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E2B3D9" w14:textId="270177FA" w:rsidR="00217485" w:rsidRPr="00364207" w:rsidRDefault="00217485" w:rsidP="00767125">
      <w:pPr>
        <w:ind w:right="118"/>
        <w:jc w:val="both"/>
        <w:rPr>
          <w:rFonts w:ascii="Times New Roman" w:hAnsi="Times New Roman" w:cs="Times New Roman"/>
          <w:sz w:val="24"/>
          <w:szCs w:val="24"/>
        </w:rPr>
      </w:pPr>
      <w:r w:rsidRPr="00217485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A71FEA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606193" w:rsidRPr="0021748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84F2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21748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D10FF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71855">
        <w:rPr>
          <w:rFonts w:ascii="Times New Roman" w:hAnsi="Times New Roman" w:cs="Times New Roman"/>
          <w:sz w:val="24"/>
          <w:szCs w:val="24"/>
        </w:rPr>
        <w:t>Phenotypic values of ‘Marcona’ and ‘Marinada’ parentals</w:t>
      </w:r>
      <w:r w:rsidR="00AC3490">
        <w:rPr>
          <w:rFonts w:ascii="Times New Roman" w:hAnsi="Times New Roman" w:cs="Times New Roman"/>
          <w:sz w:val="24"/>
          <w:szCs w:val="24"/>
        </w:rPr>
        <w:t>, number of individuals considered for QTL analyses</w:t>
      </w:r>
      <w:r w:rsidR="001F0387">
        <w:rPr>
          <w:rFonts w:ascii="Times New Roman" w:hAnsi="Times New Roman" w:cs="Times New Roman"/>
          <w:sz w:val="24"/>
          <w:szCs w:val="24"/>
        </w:rPr>
        <w:t xml:space="preserve"> (N), and minimum</w:t>
      </w:r>
      <w:r w:rsidR="00EE0DFE">
        <w:rPr>
          <w:rFonts w:ascii="Times New Roman" w:hAnsi="Times New Roman" w:cs="Times New Roman"/>
          <w:sz w:val="24"/>
          <w:szCs w:val="24"/>
        </w:rPr>
        <w:t xml:space="preserve"> (Min)</w:t>
      </w:r>
      <w:r w:rsidR="001F0387">
        <w:rPr>
          <w:rFonts w:ascii="Times New Roman" w:hAnsi="Times New Roman" w:cs="Times New Roman"/>
          <w:sz w:val="24"/>
          <w:szCs w:val="24"/>
        </w:rPr>
        <w:t>, maximum</w:t>
      </w:r>
      <w:r w:rsidR="00EE0DFE">
        <w:rPr>
          <w:rFonts w:ascii="Times New Roman" w:hAnsi="Times New Roman" w:cs="Times New Roman"/>
          <w:sz w:val="24"/>
          <w:szCs w:val="24"/>
        </w:rPr>
        <w:t xml:space="preserve"> (Max)</w:t>
      </w:r>
      <w:r w:rsidR="001F0387">
        <w:rPr>
          <w:rFonts w:ascii="Times New Roman" w:hAnsi="Times New Roman" w:cs="Times New Roman"/>
          <w:sz w:val="24"/>
          <w:szCs w:val="24"/>
        </w:rPr>
        <w:t>, mean</w:t>
      </w:r>
      <w:r w:rsidR="00750A9B">
        <w:rPr>
          <w:rFonts w:ascii="Times New Roman" w:hAnsi="Times New Roman" w:cs="Times New Roman"/>
          <w:sz w:val="24"/>
          <w:szCs w:val="24"/>
        </w:rPr>
        <w:t>,</w:t>
      </w:r>
      <w:r w:rsidR="00EE0DFE">
        <w:rPr>
          <w:rFonts w:ascii="Times New Roman" w:hAnsi="Times New Roman" w:cs="Times New Roman"/>
          <w:sz w:val="24"/>
          <w:szCs w:val="24"/>
        </w:rPr>
        <w:t xml:space="preserve"> and standard deviation (SD)</w:t>
      </w:r>
      <w:r w:rsidR="001F0387">
        <w:rPr>
          <w:rFonts w:ascii="Times New Roman" w:hAnsi="Times New Roman" w:cs="Times New Roman"/>
          <w:sz w:val="24"/>
          <w:szCs w:val="24"/>
        </w:rPr>
        <w:t xml:space="preserve"> values </w:t>
      </w:r>
      <w:r w:rsidR="00325EA4">
        <w:rPr>
          <w:rFonts w:ascii="Times New Roman" w:hAnsi="Times New Roman" w:cs="Times New Roman"/>
          <w:sz w:val="24"/>
          <w:szCs w:val="24"/>
        </w:rPr>
        <w:t>of the ‘Marcona’ × ‘Marinada’ population</w:t>
      </w:r>
      <w:r w:rsidR="00421D03">
        <w:rPr>
          <w:rFonts w:ascii="Times New Roman" w:hAnsi="Times New Roman" w:cs="Times New Roman"/>
          <w:sz w:val="24"/>
          <w:szCs w:val="24"/>
        </w:rPr>
        <w:t xml:space="preserve">. </w:t>
      </w:r>
      <w:r w:rsidR="000A289D">
        <w:rPr>
          <w:rFonts w:ascii="Times New Roman" w:hAnsi="Times New Roman" w:cs="Times New Roman"/>
          <w:sz w:val="24"/>
          <w:szCs w:val="24"/>
        </w:rPr>
        <w:t>The results</w:t>
      </w:r>
      <w:r w:rsidR="00421D03">
        <w:rPr>
          <w:rFonts w:ascii="Times New Roman" w:hAnsi="Times New Roman" w:cs="Times New Roman"/>
          <w:sz w:val="24"/>
          <w:szCs w:val="24"/>
        </w:rPr>
        <w:t xml:space="preserve"> of the </w:t>
      </w:r>
      <w:r w:rsidR="00A354F5">
        <w:rPr>
          <w:rFonts w:ascii="Times New Roman" w:hAnsi="Times New Roman" w:cs="Times New Roman"/>
          <w:sz w:val="24"/>
          <w:szCs w:val="24"/>
        </w:rPr>
        <w:t>Shapiro-Wilk</w:t>
      </w:r>
      <w:r w:rsidR="00086244">
        <w:rPr>
          <w:rFonts w:ascii="Times New Roman" w:hAnsi="Times New Roman" w:cs="Times New Roman"/>
          <w:sz w:val="24"/>
          <w:szCs w:val="24"/>
        </w:rPr>
        <w:t xml:space="preserve"> normality test</w:t>
      </w:r>
      <w:r w:rsidR="008A7E36">
        <w:rPr>
          <w:rFonts w:ascii="Times New Roman" w:hAnsi="Times New Roman" w:cs="Times New Roman"/>
          <w:sz w:val="24"/>
          <w:szCs w:val="24"/>
        </w:rPr>
        <w:t>s</w:t>
      </w:r>
      <w:r w:rsidR="00086244">
        <w:rPr>
          <w:rFonts w:ascii="Times New Roman" w:hAnsi="Times New Roman" w:cs="Times New Roman"/>
          <w:sz w:val="24"/>
          <w:szCs w:val="24"/>
        </w:rPr>
        <w:t xml:space="preserve"> </w:t>
      </w:r>
      <w:r w:rsidR="008A7E36">
        <w:rPr>
          <w:rFonts w:ascii="Times New Roman" w:hAnsi="Times New Roman" w:cs="Times New Roman"/>
          <w:sz w:val="24"/>
          <w:szCs w:val="24"/>
        </w:rPr>
        <w:t>are also included</w:t>
      </w:r>
      <w:r w:rsidR="00086244">
        <w:rPr>
          <w:rFonts w:ascii="Times New Roman" w:hAnsi="Times New Roman" w:cs="Times New Roman"/>
          <w:sz w:val="24"/>
          <w:szCs w:val="24"/>
        </w:rPr>
        <w:t>.</w:t>
      </w:r>
      <w:r w:rsidR="00A354F5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3041" w:type="dxa"/>
        <w:tblLayout w:type="fixed"/>
        <w:tblLook w:val="04A0" w:firstRow="1" w:lastRow="0" w:firstColumn="1" w:lastColumn="0" w:noHBand="0" w:noVBand="1"/>
      </w:tblPr>
      <w:tblGrid>
        <w:gridCol w:w="3666"/>
        <w:gridCol w:w="1222"/>
        <w:gridCol w:w="1375"/>
        <w:gridCol w:w="611"/>
        <w:gridCol w:w="917"/>
        <w:gridCol w:w="916"/>
        <w:gridCol w:w="917"/>
        <w:gridCol w:w="916"/>
        <w:gridCol w:w="942"/>
        <w:gridCol w:w="1559"/>
      </w:tblGrid>
      <w:tr w:rsidR="00963545" w:rsidRPr="00217485" w14:paraId="5F830569" w14:textId="32633F9B" w:rsidTr="00767125">
        <w:trPr>
          <w:trHeight w:val="277"/>
        </w:trPr>
        <w:tc>
          <w:tcPr>
            <w:tcW w:w="36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22A57" w14:textId="77777777" w:rsidR="00963545" w:rsidRPr="00217485" w:rsidRDefault="00963545" w:rsidP="00217485">
            <w:pPr>
              <w:spacing w:after="0" w:line="240" w:lineRule="auto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2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04146" w14:textId="77777777" w:rsidR="00963545" w:rsidRPr="00217485" w:rsidRDefault="00963545" w:rsidP="00217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3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4BF26" w14:textId="77777777" w:rsidR="00963545" w:rsidRPr="00217485" w:rsidRDefault="00963545" w:rsidP="00217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11" w:type="dxa"/>
            <w:tcBorders>
              <w:bottom w:val="single" w:sz="4" w:space="0" w:color="auto"/>
            </w:tcBorders>
          </w:tcPr>
          <w:p w14:paraId="4F1E63A8" w14:textId="77777777" w:rsidR="00963545" w:rsidRPr="00217485" w:rsidRDefault="00963545" w:rsidP="00217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</w:p>
        </w:tc>
        <w:tc>
          <w:tcPr>
            <w:tcW w:w="366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EE6B3" w14:textId="0089C8C7" w:rsidR="00963545" w:rsidRPr="00217485" w:rsidRDefault="00963545" w:rsidP="00217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Marcona × Marinada</w:t>
            </w:r>
          </w:p>
        </w:tc>
        <w:tc>
          <w:tcPr>
            <w:tcW w:w="25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8BF0B5" w14:textId="4C676EA7" w:rsidR="00963545" w:rsidRDefault="00963545" w:rsidP="00217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Shapiro-Wilk test</w:t>
            </w:r>
          </w:p>
        </w:tc>
      </w:tr>
      <w:tr w:rsidR="00963545" w:rsidRPr="00217485" w14:paraId="10DD60CD" w14:textId="46ADCDE8" w:rsidTr="00767125">
        <w:trPr>
          <w:trHeight w:val="277"/>
        </w:trPr>
        <w:tc>
          <w:tcPr>
            <w:tcW w:w="3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737838" w14:textId="77777777" w:rsidR="00963545" w:rsidRPr="00217485" w:rsidRDefault="00963545" w:rsidP="006632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Trait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F9795" w14:textId="77777777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Marcona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72D28" w14:textId="77777777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Marinada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AF1DA8" w14:textId="5131A7D1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N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C4574" w14:textId="640A0131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Min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13886" w14:textId="6EDCAC3C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Max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24E28" w14:textId="77777777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Mean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14:paraId="77D91467" w14:textId="22C8682B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SD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14:paraId="4FE9D728" w14:textId="3592C8CF" w:rsidR="0096354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W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4C10524" w14:textId="484A1C89" w:rsidR="0096354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7671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-Value</w:t>
            </w:r>
          </w:p>
        </w:tc>
      </w:tr>
      <w:tr w:rsidR="00963545" w:rsidRPr="00217485" w14:paraId="5484341C" w14:textId="0304B68C" w:rsidTr="00767125">
        <w:trPr>
          <w:trHeight w:val="277"/>
        </w:trPr>
        <w:tc>
          <w:tcPr>
            <w:tcW w:w="366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7D74D26" w14:textId="22DFE625" w:rsidR="00963545" w:rsidRPr="00217485" w:rsidRDefault="00963545" w:rsidP="00663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Kernel weight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(g)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533EB" w14:textId="4D637BA3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2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59297" w14:textId="78539CAC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5</w:t>
            </w:r>
          </w:p>
        </w:tc>
        <w:tc>
          <w:tcPr>
            <w:tcW w:w="611" w:type="dxa"/>
            <w:tcBorders>
              <w:top w:val="single" w:sz="4" w:space="0" w:color="auto"/>
            </w:tcBorders>
            <w:vAlign w:val="center"/>
          </w:tcPr>
          <w:p w14:paraId="596714C7" w14:textId="78FFEE37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7</w:t>
            </w:r>
          </w:p>
        </w:tc>
        <w:tc>
          <w:tcPr>
            <w:tcW w:w="9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58AFD" w14:textId="4EC0BAB9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9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1E778" w14:textId="62FA3243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1</w:t>
            </w:r>
          </w:p>
        </w:tc>
        <w:tc>
          <w:tcPr>
            <w:tcW w:w="9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9E573" w14:textId="17777FC5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8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02E59026" w14:textId="06DBC3B6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14</w:t>
            </w:r>
          </w:p>
        </w:tc>
        <w:tc>
          <w:tcPr>
            <w:tcW w:w="942" w:type="dxa"/>
            <w:tcBorders>
              <w:top w:val="single" w:sz="4" w:space="0" w:color="auto"/>
            </w:tcBorders>
          </w:tcPr>
          <w:p w14:paraId="5EE6F94D" w14:textId="2D96CC50" w:rsidR="00963545" w:rsidRDefault="009D1F22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98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6DBBF72" w14:textId="0B08E4DF" w:rsidR="00963545" w:rsidRDefault="009D1F22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514</w:t>
            </w:r>
          </w:p>
        </w:tc>
      </w:tr>
      <w:tr w:rsidR="00963545" w:rsidRPr="00217485" w14:paraId="6EE94B8A" w14:textId="4F29FEB3" w:rsidTr="00767125">
        <w:trPr>
          <w:trHeight w:val="277"/>
        </w:trPr>
        <w:tc>
          <w:tcPr>
            <w:tcW w:w="3666" w:type="dxa"/>
            <w:shd w:val="clear" w:color="auto" w:fill="auto"/>
            <w:vAlign w:val="center"/>
            <w:hideMark/>
          </w:tcPr>
          <w:p w14:paraId="6ECFED03" w14:textId="1A6492F2" w:rsidR="00963545" w:rsidRPr="00217485" w:rsidRDefault="00963545" w:rsidP="00663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proofErr w:type="spellStart"/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Crackou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(%)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4186AAC1" w14:textId="24068874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5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6517B4A" w14:textId="05420851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4</w:t>
            </w:r>
          </w:p>
        </w:tc>
        <w:tc>
          <w:tcPr>
            <w:tcW w:w="611" w:type="dxa"/>
            <w:vAlign w:val="center"/>
          </w:tcPr>
          <w:p w14:paraId="74D3E001" w14:textId="0D62A666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7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5EF3A32B" w14:textId="7BE493A6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6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43C787EE" w14:textId="478C2127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0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58B69119" w14:textId="791F4074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0</w:t>
            </w:r>
          </w:p>
        </w:tc>
        <w:tc>
          <w:tcPr>
            <w:tcW w:w="916" w:type="dxa"/>
          </w:tcPr>
          <w:p w14:paraId="2F469C42" w14:textId="28A57620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.53</w:t>
            </w:r>
          </w:p>
        </w:tc>
        <w:tc>
          <w:tcPr>
            <w:tcW w:w="942" w:type="dxa"/>
          </w:tcPr>
          <w:p w14:paraId="77DB4E6D" w14:textId="0A379AB0" w:rsidR="00963545" w:rsidRDefault="00132F1E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871</w:t>
            </w:r>
          </w:p>
        </w:tc>
        <w:tc>
          <w:tcPr>
            <w:tcW w:w="1559" w:type="dxa"/>
          </w:tcPr>
          <w:p w14:paraId="191D03E1" w14:textId="3C3B55B3" w:rsidR="00963545" w:rsidRDefault="00132F1E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&lt;0.001</w:t>
            </w:r>
          </w:p>
        </w:tc>
      </w:tr>
      <w:tr w:rsidR="00963545" w:rsidRPr="00217485" w14:paraId="0316F0D8" w14:textId="732087F6" w:rsidTr="00767125">
        <w:trPr>
          <w:trHeight w:val="277"/>
        </w:trPr>
        <w:tc>
          <w:tcPr>
            <w:tcW w:w="3666" w:type="dxa"/>
            <w:shd w:val="clear" w:color="auto" w:fill="auto"/>
            <w:vAlign w:val="center"/>
            <w:hideMark/>
          </w:tcPr>
          <w:p w14:paraId="0703D6B6" w14:textId="015A9966" w:rsidR="00963545" w:rsidRPr="00217485" w:rsidRDefault="00963545" w:rsidP="00663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Kernel length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(mm)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683E5849" w14:textId="62FD4133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1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ACDDAF0" w14:textId="3093AE9A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8</w:t>
            </w:r>
          </w:p>
        </w:tc>
        <w:tc>
          <w:tcPr>
            <w:tcW w:w="611" w:type="dxa"/>
            <w:vAlign w:val="center"/>
          </w:tcPr>
          <w:p w14:paraId="7321F166" w14:textId="1C96589F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7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0654EAAE" w14:textId="4765A37F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7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02BBBF40" w14:textId="66CC9AEE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7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77A4A9E7" w14:textId="5BC68133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2</w:t>
            </w:r>
          </w:p>
        </w:tc>
        <w:tc>
          <w:tcPr>
            <w:tcW w:w="916" w:type="dxa"/>
          </w:tcPr>
          <w:p w14:paraId="39C26282" w14:textId="74CC6FA3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69</w:t>
            </w:r>
          </w:p>
        </w:tc>
        <w:tc>
          <w:tcPr>
            <w:tcW w:w="942" w:type="dxa"/>
          </w:tcPr>
          <w:p w14:paraId="4876E4A2" w14:textId="4772B185" w:rsidR="00963545" w:rsidRDefault="008816C3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993</w:t>
            </w:r>
          </w:p>
        </w:tc>
        <w:tc>
          <w:tcPr>
            <w:tcW w:w="1559" w:type="dxa"/>
          </w:tcPr>
          <w:p w14:paraId="420CE0B4" w14:textId="365E80B2" w:rsidR="00963545" w:rsidRDefault="008816C3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945</w:t>
            </w:r>
          </w:p>
        </w:tc>
      </w:tr>
      <w:tr w:rsidR="00963545" w:rsidRPr="00217485" w14:paraId="393F0D60" w14:textId="40B5C4F2" w:rsidTr="00767125">
        <w:trPr>
          <w:trHeight w:val="277"/>
        </w:trPr>
        <w:tc>
          <w:tcPr>
            <w:tcW w:w="3666" w:type="dxa"/>
            <w:shd w:val="clear" w:color="auto" w:fill="auto"/>
            <w:vAlign w:val="center"/>
          </w:tcPr>
          <w:p w14:paraId="37EADC5B" w14:textId="5FD5C1EC" w:rsidR="00963545" w:rsidRPr="00217485" w:rsidRDefault="00963545" w:rsidP="00663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Kernel length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SA (mm)</w:t>
            </w:r>
          </w:p>
        </w:tc>
        <w:tc>
          <w:tcPr>
            <w:tcW w:w="1222" w:type="dxa"/>
            <w:shd w:val="clear" w:color="auto" w:fill="auto"/>
            <w:noWrap/>
            <w:vAlign w:val="bottom"/>
          </w:tcPr>
          <w:p w14:paraId="5031A66F" w14:textId="48F3556A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</w:p>
        </w:tc>
        <w:tc>
          <w:tcPr>
            <w:tcW w:w="1375" w:type="dxa"/>
            <w:shd w:val="clear" w:color="auto" w:fill="auto"/>
            <w:noWrap/>
            <w:vAlign w:val="bottom"/>
          </w:tcPr>
          <w:p w14:paraId="1BCAE165" w14:textId="3A208D9D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</w:p>
        </w:tc>
        <w:tc>
          <w:tcPr>
            <w:tcW w:w="611" w:type="dxa"/>
            <w:vAlign w:val="center"/>
          </w:tcPr>
          <w:p w14:paraId="4FBD580B" w14:textId="4ED27CC4" w:rsidR="0096354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7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513596D7" w14:textId="5B49E96D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6.84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0FE883F6" w14:textId="605F6B9B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5.84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661B1D47" w14:textId="466E4F30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1.24</w:t>
            </w:r>
          </w:p>
        </w:tc>
        <w:tc>
          <w:tcPr>
            <w:tcW w:w="916" w:type="dxa"/>
          </w:tcPr>
          <w:p w14:paraId="2A5976C9" w14:textId="28DBA327" w:rsidR="0096354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75</w:t>
            </w:r>
          </w:p>
        </w:tc>
        <w:tc>
          <w:tcPr>
            <w:tcW w:w="942" w:type="dxa"/>
          </w:tcPr>
          <w:p w14:paraId="27E5E364" w14:textId="7895E958" w:rsidR="00963545" w:rsidRDefault="001206BB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994</w:t>
            </w:r>
          </w:p>
        </w:tc>
        <w:tc>
          <w:tcPr>
            <w:tcW w:w="1559" w:type="dxa"/>
          </w:tcPr>
          <w:p w14:paraId="18514D8F" w14:textId="7835B22B" w:rsidR="00963545" w:rsidRDefault="001206BB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984</w:t>
            </w:r>
          </w:p>
        </w:tc>
      </w:tr>
      <w:tr w:rsidR="00963545" w:rsidRPr="00217485" w14:paraId="739FE313" w14:textId="0D041105" w:rsidTr="00767125">
        <w:trPr>
          <w:trHeight w:val="277"/>
        </w:trPr>
        <w:tc>
          <w:tcPr>
            <w:tcW w:w="3666" w:type="dxa"/>
            <w:shd w:val="clear" w:color="auto" w:fill="auto"/>
            <w:vAlign w:val="center"/>
            <w:hideMark/>
          </w:tcPr>
          <w:p w14:paraId="2222447F" w14:textId="5B139D07" w:rsidR="00963545" w:rsidRPr="00217485" w:rsidRDefault="00963545" w:rsidP="00663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Kernel width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(mm)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0052252C" w14:textId="1ACAC621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3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A68B484" w14:textId="07ED1C72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1</w:t>
            </w:r>
          </w:p>
        </w:tc>
        <w:tc>
          <w:tcPr>
            <w:tcW w:w="611" w:type="dxa"/>
            <w:vAlign w:val="center"/>
          </w:tcPr>
          <w:p w14:paraId="179086CD" w14:textId="7C093D19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7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4DE21A40" w14:textId="0E56402C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7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7615D97F" w14:textId="7DFE76BE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5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3F45CB95" w14:textId="733372C4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6</w:t>
            </w:r>
          </w:p>
        </w:tc>
        <w:tc>
          <w:tcPr>
            <w:tcW w:w="916" w:type="dxa"/>
          </w:tcPr>
          <w:p w14:paraId="0286938B" w14:textId="4F9F5912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11</w:t>
            </w:r>
          </w:p>
        </w:tc>
        <w:tc>
          <w:tcPr>
            <w:tcW w:w="942" w:type="dxa"/>
          </w:tcPr>
          <w:p w14:paraId="1110EDC7" w14:textId="599B0A8D" w:rsidR="00963545" w:rsidRDefault="00C115B0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987</w:t>
            </w:r>
          </w:p>
        </w:tc>
        <w:tc>
          <w:tcPr>
            <w:tcW w:w="1559" w:type="dxa"/>
          </w:tcPr>
          <w:p w14:paraId="700DAE9A" w14:textId="3B81E1DB" w:rsidR="00963545" w:rsidRDefault="00C115B0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532</w:t>
            </w:r>
          </w:p>
        </w:tc>
      </w:tr>
      <w:tr w:rsidR="00963545" w:rsidRPr="00217485" w14:paraId="734CBE20" w14:textId="436FABAA" w:rsidTr="00767125">
        <w:trPr>
          <w:trHeight w:val="277"/>
        </w:trPr>
        <w:tc>
          <w:tcPr>
            <w:tcW w:w="3666" w:type="dxa"/>
            <w:shd w:val="clear" w:color="auto" w:fill="auto"/>
            <w:vAlign w:val="center"/>
            <w:hideMark/>
          </w:tcPr>
          <w:p w14:paraId="57D748D6" w14:textId="1A7BF262" w:rsidR="00963545" w:rsidRPr="00217485" w:rsidRDefault="00963545" w:rsidP="00663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Kernel width SA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(mm)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4683016C" w14:textId="77777777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ADA5464" w14:textId="77777777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</w:p>
        </w:tc>
        <w:tc>
          <w:tcPr>
            <w:tcW w:w="611" w:type="dxa"/>
            <w:vAlign w:val="center"/>
          </w:tcPr>
          <w:p w14:paraId="4674D492" w14:textId="0979D661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7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14E45719" w14:textId="3DB3E8C7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1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16EE1A99" w14:textId="28D7CE3A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7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477F221E" w14:textId="39818DC7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0</w:t>
            </w:r>
          </w:p>
        </w:tc>
        <w:tc>
          <w:tcPr>
            <w:tcW w:w="916" w:type="dxa"/>
          </w:tcPr>
          <w:p w14:paraId="0A9539B2" w14:textId="1DA1EFB9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28</w:t>
            </w:r>
          </w:p>
        </w:tc>
        <w:tc>
          <w:tcPr>
            <w:tcW w:w="942" w:type="dxa"/>
          </w:tcPr>
          <w:p w14:paraId="2B8C3960" w14:textId="1A2954F2" w:rsidR="00963545" w:rsidRDefault="00FF38E1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984</w:t>
            </w:r>
          </w:p>
        </w:tc>
        <w:tc>
          <w:tcPr>
            <w:tcW w:w="1559" w:type="dxa"/>
          </w:tcPr>
          <w:p w14:paraId="2E19724C" w14:textId="0B7E4201" w:rsidR="00963545" w:rsidRDefault="00FF38E1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369</w:t>
            </w:r>
          </w:p>
        </w:tc>
      </w:tr>
      <w:tr w:rsidR="00963545" w:rsidRPr="00217485" w14:paraId="10A784DC" w14:textId="311DBFC7" w:rsidTr="00767125">
        <w:trPr>
          <w:trHeight w:val="277"/>
        </w:trPr>
        <w:tc>
          <w:tcPr>
            <w:tcW w:w="3666" w:type="dxa"/>
            <w:shd w:val="clear" w:color="auto" w:fill="auto"/>
            <w:vAlign w:val="center"/>
            <w:hideMark/>
          </w:tcPr>
          <w:p w14:paraId="6226BAAC" w14:textId="200E4F1A" w:rsidR="00963545" w:rsidRPr="00217485" w:rsidRDefault="00963545" w:rsidP="00663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Kernel thickness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(mm)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256CBFDB" w14:textId="4AFFBCA6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0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808F9DE" w14:textId="0580D08C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2</w:t>
            </w:r>
          </w:p>
        </w:tc>
        <w:tc>
          <w:tcPr>
            <w:tcW w:w="611" w:type="dxa"/>
            <w:vAlign w:val="center"/>
          </w:tcPr>
          <w:p w14:paraId="5FB2517F" w14:textId="2222091A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7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6B66AB2A" w14:textId="14BD19CF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1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5CC14B37" w14:textId="0514D731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6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7E6F589D" w14:textId="34DCBAAC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3</w:t>
            </w:r>
          </w:p>
        </w:tc>
        <w:tc>
          <w:tcPr>
            <w:tcW w:w="916" w:type="dxa"/>
          </w:tcPr>
          <w:p w14:paraId="152E50A9" w14:textId="31676F5A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90</w:t>
            </w:r>
          </w:p>
        </w:tc>
        <w:tc>
          <w:tcPr>
            <w:tcW w:w="942" w:type="dxa"/>
          </w:tcPr>
          <w:p w14:paraId="03F6AE9D" w14:textId="61F13FB7" w:rsidR="00963545" w:rsidRDefault="005438B0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987</w:t>
            </w:r>
          </w:p>
        </w:tc>
        <w:tc>
          <w:tcPr>
            <w:tcW w:w="1559" w:type="dxa"/>
          </w:tcPr>
          <w:p w14:paraId="5D530F21" w14:textId="58A6442A" w:rsidR="00963545" w:rsidRDefault="005438B0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521</w:t>
            </w:r>
          </w:p>
        </w:tc>
      </w:tr>
      <w:tr w:rsidR="00963545" w:rsidRPr="00217485" w14:paraId="04AE3A8B" w14:textId="1DA51744" w:rsidTr="00767125">
        <w:trPr>
          <w:trHeight w:val="277"/>
        </w:trPr>
        <w:tc>
          <w:tcPr>
            <w:tcW w:w="3666" w:type="dxa"/>
            <w:shd w:val="clear" w:color="auto" w:fill="auto"/>
            <w:vAlign w:val="center"/>
            <w:hideMark/>
          </w:tcPr>
          <w:p w14:paraId="05A0AF49" w14:textId="1DE5E6FD" w:rsidR="00963545" w:rsidRPr="00217485" w:rsidRDefault="00963545" w:rsidP="00663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Kernel roundness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1409B2C9" w14:textId="6EAFC0C6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4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31C7394" w14:textId="34574E73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1</w:t>
            </w:r>
          </w:p>
        </w:tc>
        <w:tc>
          <w:tcPr>
            <w:tcW w:w="611" w:type="dxa"/>
            <w:vAlign w:val="center"/>
          </w:tcPr>
          <w:p w14:paraId="54DBD768" w14:textId="0EC3F753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7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058AE0B4" w14:textId="298392E5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6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3BDB12C9" w14:textId="208B550B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4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5E6C881A" w14:textId="69108A57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1</w:t>
            </w:r>
          </w:p>
        </w:tc>
        <w:tc>
          <w:tcPr>
            <w:tcW w:w="916" w:type="dxa"/>
          </w:tcPr>
          <w:p w14:paraId="5D34D90D" w14:textId="56288959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07</w:t>
            </w:r>
          </w:p>
        </w:tc>
        <w:tc>
          <w:tcPr>
            <w:tcW w:w="942" w:type="dxa"/>
          </w:tcPr>
          <w:p w14:paraId="2E6C957F" w14:textId="4F4ABC8A" w:rsidR="00963545" w:rsidRDefault="000568EE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974</w:t>
            </w:r>
          </w:p>
        </w:tc>
        <w:tc>
          <w:tcPr>
            <w:tcW w:w="1559" w:type="dxa"/>
          </w:tcPr>
          <w:p w14:paraId="617A5774" w14:textId="40A24BC7" w:rsidR="00963545" w:rsidRDefault="000568EE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076</w:t>
            </w:r>
          </w:p>
        </w:tc>
      </w:tr>
      <w:tr w:rsidR="00963545" w:rsidRPr="00217485" w14:paraId="455ADA61" w14:textId="266BE932" w:rsidTr="00767125">
        <w:trPr>
          <w:trHeight w:val="277"/>
        </w:trPr>
        <w:tc>
          <w:tcPr>
            <w:tcW w:w="3666" w:type="dxa"/>
            <w:shd w:val="clear" w:color="auto" w:fill="auto"/>
            <w:vAlign w:val="center"/>
            <w:hideMark/>
          </w:tcPr>
          <w:p w14:paraId="2B08ABF5" w14:textId="6272D31C" w:rsidR="00963545" w:rsidRPr="00217485" w:rsidRDefault="00963545" w:rsidP="00663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Kernel roundness SA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190C8C24" w14:textId="77777777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168F621" w14:textId="77777777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</w:p>
        </w:tc>
        <w:tc>
          <w:tcPr>
            <w:tcW w:w="611" w:type="dxa"/>
            <w:vAlign w:val="center"/>
          </w:tcPr>
          <w:p w14:paraId="445312D3" w14:textId="0EF3EC91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6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02B71A8C" w14:textId="76F002BE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4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45821612" w14:textId="348C186F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4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2A9586A3" w14:textId="6C0D8AC2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1</w:t>
            </w:r>
          </w:p>
        </w:tc>
        <w:tc>
          <w:tcPr>
            <w:tcW w:w="916" w:type="dxa"/>
          </w:tcPr>
          <w:p w14:paraId="0FBC1753" w14:textId="094659CB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02</w:t>
            </w:r>
          </w:p>
        </w:tc>
        <w:tc>
          <w:tcPr>
            <w:tcW w:w="942" w:type="dxa"/>
          </w:tcPr>
          <w:p w14:paraId="3EB8B7AF" w14:textId="7CDA36AC" w:rsidR="00963545" w:rsidRDefault="000568EE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917</w:t>
            </w:r>
          </w:p>
        </w:tc>
        <w:tc>
          <w:tcPr>
            <w:tcW w:w="1559" w:type="dxa"/>
          </w:tcPr>
          <w:p w14:paraId="14DDF8CF" w14:textId="3A534748" w:rsidR="00963545" w:rsidRDefault="000568EE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&lt;0.001</w:t>
            </w:r>
          </w:p>
        </w:tc>
      </w:tr>
      <w:tr w:rsidR="00963545" w:rsidRPr="00217485" w14:paraId="4DB12234" w14:textId="074D6945" w:rsidTr="00767125">
        <w:trPr>
          <w:trHeight w:val="277"/>
        </w:trPr>
        <w:tc>
          <w:tcPr>
            <w:tcW w:w="3666" w:type="dxa"/>
            <w:shd w:val="clear" w:color="auto" w:fill="auto"/>
            <w:vAlign w:val="center"/>
            <w:hideMark/>
          </w:tcPr>
          <w:p w14:paraId="497899CC" w14:textId="77777777" w:rsidR="00963545" w:rsidRPr="00217485" w:rsidRDefault="00963545" w:rsidP="00663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Kernel globosity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4CD16CB0" w14:textId="7EC500D3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8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94381C5" w14:textId="11144572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5</w:t>
            </w:r>
          </w:p>
        </w:tc>
        <w:tc>
          <w:tcPr>
            <w:tcW w:w="611" w:type="dxa"/>
            <w:vAlign w:val="center"/>
          </w:tcPr>
          <w:p w14:paraId="3A1B06AE" w14:textId="3EC7401B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7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4DD61046" w14:textId="3F5A45A9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1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283B1FA1" w14:textId="7DFDD1CA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7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7F3920ED" w14:textId="21E3B685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5</w:t>
            </w:r>
          </w:p>
        </w:tc>
        <w:tc>
          <w:tcPr>
            <w:tcW w:w="916" w:type="dxa"/>
          </w:tcPr>
          <w:p w14:paraId="3148CA89" w14:textId="143EA6D4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16</w:t>
            </w:r>
          </w:p>
        </w:tc>
        <w:tc>
          <w:tcPr>
            <w:tcW w:w="942" w:type="dxa"/>
          </w:tcPr>
          <w:p w14:paraId="26643A83" w14:textId="428717D3" w:rsidR="00963545" w:rsidRDefault="00FE5CCB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963</w:t>
            </w:r>
          </w:p>
        </w:tc>
        <w:tc>
          <w:tcPr>
            <w:tcW w:w="1559" w:type="dxa"/>
          </w:tcPr>
          <w:p w14:paraId="3FCC26DA" w14:textId="4C137FBE" w:rsidR="00963545" w:rsidRDefault="00FE5CCB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015</w:t>
            </w:r>
          </w:p>
        </w:tc>
      </w:tr>
      <w:tr w:rsidR="00963545" w:rsidRPr="00217485" w14:paraId="53BF1B6F" w14:textId="4F4B69CB" w:rsidTr="00767125">
        <w:trPr>
          <w:trHeight w:val="277"/>
        </w:trPr>
        <w:tc>
          <w:tcPr>
            <w:tcW w:w="3666" w:type="dxa"/>
            <w:shd w:val="clear" w:color="auto" w:fill="auto"/>
            <w:vAlign w:val="center"/>
            <w:hideMark/>
          </w:tcPr>
          <w:p w14:paraId="1F79F358" w14:textId="77777777" w:rsidR="00963545" w:rsidRPr="00217485" w:rsidRDefault="00963545" w:rsidP="00663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Kernel symmetry (Jaccard)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5863BD51" w14:textId="77777777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562AE70" w14:textId="77777777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</w:p>
        </w:tc>
        <w:tc>
          <w:tcPr>
            <w:tcW w:w="611" w:type="dxa"/>
            <w:vAlign w:val="center"/>
          </w:tcPr>
          <w:p w14:paraId="55BE9355" w14:textId="7CF325F2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6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35CAA248" w14:textId="51A639D2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5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39C06259" w14:textId="6BDD8CE7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3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2489C108" w14:textId="41DBCC1D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8</w:t>
            </w:r>
          </w:p>
        </w:tc>
        <w:tc>
          <w:tcPr>
            <w:tcW w:w="916" w:type="dxa"/>
          </w:tcPr>
          <w:p w14:paraId="765B2E62" w14:textId="604D8233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06</w:t>
            </w:r>
          </w:p>
        </w:tc>
        <w:tc>
          <w:tcPr>
            <w:tcW w:w="942" w:type="dxa"/>
          </w:tcPr>
          <w:p w14:paraId="3B93C2EA" w14:textId="78EFBBD8" w:rsidR="00963545" w:rsidRDefault="00A0432C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854</w:t>
            </w:r>
          </w:p>
        </w:tc>
        <w:tc>
          <w:tcPr>
            <w:tcW w:w="1559" w:type="dxa"/>
          </w:tcPr>
          <w:p w14:paraId="1B267561" w14:textId="491711FA" w:rsidR="00963545" w:rsidRDefault="00A0432C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&lt;0.001</w:t>
            </w:r>
          </w:p>
        </w:tc>
      </w:tr>
      <w:tr w:rsidR="00963545" w:rsidRPr="00217485" w14:paraId="49DB240D" w14:textId="1DC19DBB" w:rsidTr="00767125">
        <w:trPr>
          <w:trHeight w:val="277"/>
        </w:trPr>
        <w:tc>
          <w:tcPr>
            <w:tcW w:w="3666" w:type="dxa"/>
            <w:shd w:val="clear" w:color="auto" w:fill="auto"/>
            <w:vAlign w:val="center"/>
            <w:hideMark/>
          </w:tcPr>
          <w:p w14:paraId="658C4EC2" w14:textId="77777777" w:rsidR="00963545" w:rsidRPr="00217485" w:rsidRDefault="00963545" w:rsidP="00663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Kernel symmetry (SSIM)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38036D9A" w14:textId="77777777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6908D26" w14:textId="77777777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</w:p>
        </w:tc>
        <w:tc>
          <w:tcPr>
            <w:tcW w:w="611" w:type="dxa"/>
            <w:vAlign w:val="center"/>
          </w:tcPr>
          <w:p w14:paraId="1DBD0D78" w14:textId="1703A276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6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2283F3B3" w14:textId="2B82BB3B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5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3B28EE79" w14:textId="5C0F5951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8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2C5166A2" w14:textId="2F354CF3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7</w:t>
            </w:r>
          </w:p>
        </w:tc>
        <w:tc>
          <w:tcPr>
            <w:tcW w:w="916" w:type="dxa"/>
          </w:tcPr>
          <w:p w14:paraId="412F0716" w14:textId="40E41274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01</w:t>
            </w:r>
          </w:p>
        </w:tc>
        <w:tc>
          <w:tcPr>
            <w:tcW w:w="942" w:type="dxa"/>
          </w:tcPr>
          <w:p w14:paraId="25C31831" w14:textId="572D7DFA" w:rsidR="00963545" w:rsidRDefault="00A0432C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929</w:t>
            </w:r>
          </w:p>
        </w:tc>
        <w:tc>
          <w:tcPr>
            <w:tcW w:w="1559" w:type="dxa"/>
          </w:tcPr>
          <w:p w14:paraId="27CCD24C" w14:textId="3334C798" w:rsidR="00963545" w:rsidRDefault="00A0432C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&lt;0.001</w:t>
            </w:r>
          </w:p>
        </w:tc>
      </w:tr>
      <w:tr w:rsidR="00963545" w:rsidRPr="00217485" w14:paraId="4648E5C3" w14:textId="78CC7AB6" w:rsidTr="00767125">
        <w:trPr>
          <w:trHeight w:val="277"/>
        </w:trPr>
        <w:tc>
          <w:tcPr>
            <w:tcW w:w="3666" w:type="dxa"/>
            <w:shd w:val="clear" w:color="auto" w:fill="auto"/>
            <w:vAlign w:val="center"/>
            <w:hideMark/>
          </w:tcPr>
          <w:p w14:paraId="7702E055" w14:textId="77777777" w:rsidR="00963545" w:rsidRPr="00217485" w:rsidRDefault="00963545" w:rsidP="00663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Kernel shoulder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777DF056" w14:textId="77777777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57A0DAD" w14:textId="77777777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</w:p>
        </w:tc>
        <w:tc>
          <w:tcPr>
            <w:tcW w:w="611" w:type="dxa"/>
            <w:vAlign w:val="center"/>
          </w:tcPr>
          <w:p w14:paraId="5FE3C1AA" w14:textId="017C51ED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7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266B7832" w14:textId="695A1833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0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03EEE18C" w14:textId="2195903A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0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7E4F60FE" w14:textId="58C50D4C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0</w:t>
            </w:r>
          </w:p>
        </w:tc>
        <w:tc>
          <w:tcPr>
            <w:tcW w:w="916" w:type="dxa"/>
          </w:tcPr>
          <w:p w14:paraId="4B37E257" w14:textId="7A334164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13</w:t>
            </w:r>
          </w:p>
        </w:tc>
        <w:tc>
          <w:tcPr>
            <w:tcW w:w="942" w:type="dxa"/>
          </w:tcPr>
          <w:p w14:paraId="5A5A4197" w14:textId="5DF0A4BC" w:rsidR="00963545" w:rsidRDefault="00FA4F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843</w:t>
            </w:r>
          </w:p>
        </w:tc>
        <w:tc>
          <w:tcPr>
            <w:tcW w:w="1559" w:type="dxa"/>
          </w:tcPr>
          <w:p w14:paraId="578C7F84" w14:textId="234B8362" w:rsidR="00963545" w:rsidRDefault="00FA4F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&lt;0.</w:t>
            </w:r>
            <w:r w:rsidR="000220C0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01</w:t>
            </w:r>
          </w:p>
        </w:tc>
      </w:tr>
      <w:tr w:rsidR="00963545" w:rsidRPr="00217485" w14:paraId="022319E1" w14:textId="02D69217" w:rsidTr="00767125">
        <w:trPr>
          <w:trHeight w:val="277"/>
        </w:trPr>
        <w:tc>
          <w:tcPr>
            <w:tcW w:w="3666" w:type="dxa"/>
            <w:shd w:val="clear" w:color="auto" w:fill="auto"/>
            <w:vAlign w:val="center"/>
            <w:hideMark/>
          </w:tcPr>
          <w:p w14:paraId="75A33C7C" w14:textId="77777777" w:rsidR="00963545" w:rsidRPr="00217485" w:rsidRDefault="00963545" w:rsidP="00663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Kernel shoulder angle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46667123" w14:textId="77777777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30F2A46" w14:textId="77777777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</w:p>
        </w:tc>
        <w:tc>
          <w:tcPr>
            <w:tcW w:w="611" w:type="dxa"/>
            <w:vAlign w:val="center"/>
          </w:tcPr>
          <w:p w14:paraId="686B8D55" w14:textId="195FA866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5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57D5A21C" w14:textId="6E080E67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1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39B8EE7A" w14:textId="76316FC8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8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06A1A427" w14:textId="74F8C449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6</w:t>
            </w:r>
          </w:p>
        </w:tc>
        <w:tc>
          <w:tcPr>
            <w:tcW w:w="916" w:type="dxa"/>
          </w:tcPr>
          <w:p w14:paraId="230EA767" w14:textId="1511DEE3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.12</w:t>
            </w:r>
          </w:p>
        </w:tc>
        <w:tc>
          <w:tcPr>
            <w:tcW w:w="942" w:type="dxa"/>
          </w:tcPr>
          <w:p w14:paraId="4772BA01" w14:textId="41BC5768" w:rsidR="00963545" w:rsidRDefault="000220C0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986</w:t>
            </w:r>
          </w:p>
        </w:tc>
        <w:tc>
          <w:tcPr>
            <w:tcW w:w="1559" w:type="dxa"/>
          </w:tcPr>
          <w:p w14:paraId="7CAF3081" w14:textId="5DD63322" w:rsidR="00963545" w:rsidRDefault="000220C0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501</w:t>
            </w:r>
          </w:p>
        </w:tc>
      </w:tr>
      <w:tr w:rsidR="00963545" w:rsidRPr="00217485" w14:paraId="62E3180A" w14:textId="2CA7DCE2" w:rsidTr="00767125">
        <w:trPr>
          <w:trHeight w:val="277"/>
        </w:trPr>
        <w:tc>
          <w:tcPr>
            <w:tcW w:w="3666" w:type="dxa"/>
            <w:shd w:val="clear" w:color="auto" w:fill="auto"/>
            <w:vAlign w:val="center"/>
            <w:hideMark/>
          </w:tcPr>
          <w:p w14:paraId="17A47893" w14:textId="77777777" w:rsidR="00963545" w:rsidRPr="00217485" w:rsidRDefault="00963545" w:rsidP="00663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Tegument Color L*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24A0B937" w14:textId="3DD6AFA4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0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4EE384A" w14:textId="212A9720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9</w:t>
            </w:r>
          </w:p>
        </w:tc>
        <w:tc>
          <w:tcPr>
            <w:tcW w:w="611" w:type="dxa"/>
            <w:vAlign w:val="center"/>
          </w:tcPr>
          <w:p w14:paraId="7896AE10" w14:textId="05CC067C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7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01F24966" w14:textId="326478C0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2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46F691B7" w14:textId="6B4279F1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1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7C40F425" w14:textId="53D03628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3</w:t>
            </w:r>
          </w:p>
        </w:tc>
        <w:tc>
          <w:tcPr>
            <w:tcW w:w="916" w:type="dxa"/>
          </w:tcPr>
          <w:p w14:paraId="602A9B4D" w14:textId="002119AF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.19</w:t>
            </w:r>
          </w:p>
        </w:tc>
        <w:tc>
          <w:tcPr>
            <w:tcW w:w="942" w:type="dxa"/>
          </w:tcPr>
          <w:p w14:paraId="0D8AC203" w14:textId="186FFAA9" w:rsidR="00963545" w:rsidRDefault="00132F1E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947</w:t>
            </w:r>
          </w:p>
        </w:tc>
        <w:tc>
          <w:tcPr>
            <w:tcW w:w="1559" w:type="dxa"/>
          </w:tcPr>
          <w:p w14:paraId="3ED19D59" w14:textId="2EAF1E1C" w:rsidR="00963545" w:rsidRDefault="000322F1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&lt;0.001</w:t>
            </w:r>
          </w:p>
        </w:tc>
      </w:tr>
      <w:tr w:rsidR="00963545" w:rsidRPr="00217485" w14:paraId="6032F09E" w14:textId="21C12577" w:rsidTr="00767125">
        <w:trPr>
          <w:trHeight w:val="277"/>
        </w:trPr>
        <w:tc>
          <w:tcPr>
            <w:tcW w:w="3666" w:type="dxa"/>
            <w:shd w:val="clear" w:color="auto" w:fill="auto"/>
            <w:vAlign w:val="center"/>
            <w:hideMark/>
          </w:tcPr>
          <w:p w14:paraId="3D1E275A" w14:textId="77777777" w:rsidR="00963545" w:rsidRPr="00217485" w:rsidRDefault="00963545" w:rsidP="00663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Tegument Color a*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33EE61F4" w14:textId="10F9828B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2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B30962B" w14:textId="7995A4BE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2</w:t>
            </w:r>
          </w:p>
        </w:tc>
        <w:tc>
          <w:tcPr>
            <w:tcW w:w="611" w:type="dxa"/>
            <w:vAlign w:val="center"/>
          </w:tcPr>
          <w:p w14:paraId="08FB3995" w14:textId="7F216F37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7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71FDE93A" w14:textId="6E1B76E6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3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34E94EB5" w14:textId="4B43FF46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2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757D3A4F" w14:textId="77724B9B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9</w:t>
            </w:r>
          </w:p>
        </w:tc>
        <w:tc>
          <w:tcPr>
            <w:tcW w:w="916" w:type="dxa"/>
          </w:tcPr>
          <w:p w14:paraId="134F2A59" w14:textId="0390A7F4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68</w:t>
            </w:r>
          </w:p>
        </w:tc>
        <w:tc>
          <w:tcPr>
            <w:tcW w:w="942" w:type="dxa"/>
          </w:tcPr>
          <w:p w14:paraId="078A28E3" w14:textId="316FE00E" w:rsidR="00963545" w:rsidRDefault="000322F1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981</w:t>
            </w:r>
          </w:p>
        </w:tc>
        <w:tc>
          <w:tcPr>
            <w:tcW w:w="1559" w:type="dxa"/>
          </w:tcPr>
          <w:p w14:paraId="09C714FC" w14:textId="5A65067F" w:rsidR="00963545" w:rsidRDefault="000322F1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223</w:t>
            </w:r>
          </w:p>
        </w:tc>
      </w:tr>
      <w:tr w:rsidR="00963545" w:rsidRPr="00217485" w14:paraId="3766B477" w14:textId="76D68DF0" w:rsidTr="00767125">
        <w:trPr>
          <w:trHeight w:val="277"/>
        </w:trPr>
        <w:tc>
          <w:tcPr>
            <w:tcW w:w="3666" w:type="dxa"/>
            <w:shd w:val="clear" w:color="auto" w:fill="auto"/>
            <w:vAlign w:val="center"/>
            <w:hideMark/>
          </w:tcPr>
          <w:p w14:paraId="1D45CA6C" w14:textId="77777777" w:rsidR="00963545" w:rsidRPr="00217485" w:rsidRDefault="00963545" w:rsidP="00663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Tegument Color b*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77C658C6" w14:textId="73ABAED2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9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F48ABB4" w14:textId="73149AA9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9</w:t>
            </w:r>
          </w:p>
        </w:tc>
        <w:tc>
          <w:tcPr>
            <w:tcW w:w="611" w:type="dxa"/>
            <w:vAlign w:val="center"/>
          </w:tcPr>
          <w:p w14:paraId="79B78513" w14:textId="40B480F6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7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71EFD0F5" w14:textId="1F32710D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7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18304C87" w14:textId="2C31423A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5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0FF4A4E6" w14:textId="72F12FCC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1</w:t>
            </w:r>
          </w:p>
        </w:tc>
        <w:tc>
          <w:tcPr>
            <w:tcW w:w="916" w:type="dxa"/>
          </w:tcPr>
          <w:p w14:paraId="2E25D324" w14:textId="16AF8692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36</w:t>
            </w:r>
          </w:p>
        </w:tc>
        <w:tc>
          <w:tcPr>
            <w:tcW w:w="942" w:type="dxa"/>
          </w:tcPr>
          <w:p w14:paraId="5AF1904D" w14:textId="4E0365BE" w:rsidR="00963545" w:rsidRDefault="000322F1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987</w:t>
            </w:r>
          </w:p>
        </w:tc>
        <w:tc>
          <w:tcPr>
            <w:tcW w:w="1559" w:type="dxa"/>
          </w:tcPr>
          <w:p w14:paraId="201038C9" w14:textId="33A84744" w:rsidR="00963545" w:rsidRDefault="000322F1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561</w:t>
            </w:r>
          </w:p>
        </w:tc>
      </w:tr>
      <w:tr w:rsidR="00963545" w:rsidRPr="00217485" w14:paraId="6D7516F6" w14:textId="0E61CE28" w:rsidTr="00767125">
        <w:trPr>
          <w:trHeight w:val="277"/>
        </w:trPr>
        <w:tc>
          <w:tcPr>
            <w:tcW w:w="3666" w:type="dxa"/>
            <w:shd w:val="clear" w:color="auto" w:fill="auto"/>
            <w:vAlign w:val="center"/>
            <w:hideMark/>
          </w:tcPr>
          <w:p w14:paraId="7A2619CF" w14:textId="77777777" w:rsidR="00963545" w:rsidRPr="00217485" w:rsidRDefault="00963545" w:rsidP="00663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Kernel Color L*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32FD0A2B" w14:textId="4F25DCC7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3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07BDD34" w14:textId="0C9632A3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3</w:t>
            </w:r>
          </w:p>
        </w:tc>
        <w:tc>
          <w:tcPr>
            <w:tcW w:w="611" w:type="dxa"/>
            <w:vAlign w:val="center"/>
          </w:tcPr>
          <w:p w14:paraId="7DDEC6E7" w14:textId="67C435DB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7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1AE1D59B" w14:textId="0E6BEC44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3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64CC5A3F" w14:textId="6FAA2E8C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0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0EAF12E8" w14:textId="23ADCB07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0</w:t>
            </w:r>
          </w:p>
        </w:tc>
        <w:tc>
          <w:tcPr>
            <w:tcW w:w="916" w:type="dxa"/>
          </w:tcPr>
          <w:p w14:paraId="7BDE9C48" w14:textId="4847DCD2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48</w:t>
            </w:r>
          </w:p>
        </w:tc>
        <w:tc>
          <w:tcPr>
            <w:tcW w:w="942" w:type="dxa"/>
          </w:tcPr>
          <w:p w14:paraId="366D7191" w14:textId="0B86EE2C" w:rsidR="00963545" w:rsidRDefault="00A8445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986</w:t>
            </w:r>
          </w:p>
        </w:tc>
        <w:tc>
          <w:tcPr>
            <w:tcW w:w="1559" w:type="dxa"/>
          </w:tcPr>
          <w:p w14:paraId="592E95DE" w14:textId="65AC4454" w:rsidR="00963545" w:rsidRDefault="00A8445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505</w:t>
            </w:r>
          </w:p>
        </w:tc>
      </w:tr>
      <w:tr w:rsidR="00963545" w:rsidRPr="00217485" w14:paraId="02555860" w14:textId="0223694E" w:rsidTr="00767125">
        <w:trPr>
          <w:trHeight w:val="277"/>
        </w:trPr>
        <w:tc>
          <w:tcPr>
            <w:tcW w:w="3666" w:type="dxa"/>
            <w:shd w:val="clear" w:color="auto" w:fill="auto"/>
            <w:vAlign w:val="center"/>
            <w:hideMark/>
          </w:tcPr>
          <w:p w14:paraId="3FFEBC8D" w14:textId="77777777" w:rsidR="00963545" w:rsidRPr="00217485" w:rsidRDefault="00963545" w:rsidP="00663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Kernel Color a*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131B5DA5" w14:textId="43FED089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5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BE44B66" w14:textId="1E03B712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7</w:t>
            </w:r>
          </w:p>
        </w:tc>
        <w:tc>
          <w:tcPr>
            <w:tcW w:w="611" w:type="dxa"/>
            <w:vAlign w:val="center"/>
          </w:tcPr>
          <w:p w14:paraId="5C4A0EEF" w14:textId="6D530040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7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202D5455" w14:textId="1175E0A1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4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06091746" w14:textId="496CEC70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9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25CE9C77" w14:textId="017E1E07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3</w:t>
            </w:r>
          </w:p>
        </w:tc>
        <w:tc>
          <w:tcPr>
            <w:tcW w:w="916" w:type="dxa"/>
          </w:tcPr>
          <w:p w14:paraId="01AC5216" w14:textId="63A55278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20</w:t>
            </w:r>
          </w:p>
        </w:tc>
        <w:tc>
          <w:tcPr>
            <w:tcW w:w="942" w:type="dxa"/>
          </w:tcPr>
          <w:p w14:paraId="4EA69766" w14:textId="17D0E3BB" w:rsidR="00963545" w:rsidRDefault="00A8445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986</w:t>
            </w:r>
          </w:p>
        </w:tc>
        <w:tc>
          <w:tcPr>
            <w:tcW w:w="1559" w:type="dxa"/>
          </w:tcPr>
          <w:p w14:paraId="238B8957" w14:textId="4ED8BCA7" w:rsidR="00963545" w:rsidRDefault="00A8445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497</w:t>
            </w:r>
          </w:p>
        </w:tc>
      </w:tr>
      <w:tr w:rsidR="00963545" w:rsidRPr="00217485" w14:paraId="6C75FA2D" w14:textId="28C21161" w:rsidTr="00767125">
        <w:trPr>
          <w:trHeight w:val="277"/>
        </w:trPr>
        <w:tc>
          <w:tcPr>
            <w:tcW w:w="3666" w:type="dxa"/>
            <w:shd w:val="clear" w:color="auto" w:fill="auto"/>
            <w:vAlign w:val="center"/>
            <w:hideMark/>
          </w:tcPr>
          <w:p w14:paraId="1F2C17DE" w14:textId="77777777" w:rsidR="00963545" w:rsidRPr="00217485" w:rsidRDefault="00963545" w:rsidP="00663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Kernel Color b*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0218E2A9" w14:textId="22986C6D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1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FBC157C" w14:textId="0985D9A3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0</w:t>
            </w:r>
          </w:p>
        </w:tc>
        <w:tc>
          <w:tcPr>
            <w:tcW w:w="611" w:type="dxa"/>
            <w:vAlign w:val="center"/>
          </w:tcPr>
          <w:p w14:paraId="06B968D7" w14:textId="243D9475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7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3D90F058" w14:textId="2EDB2004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4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7C613695" w14:textId="5A74A70F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0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3877F16F" w14:textId="6FD22703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1</w:t>
            </w:r>
          </w:p>
        </w:tc>
        <w:tc>
          <w:tcPr>
            <w:tcW w:w="916" w:type="dxa"/>
          </w:tcPr>
          <w:p w14:paraId="6C2F6A7C" w14:textId="6C071568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60</w:t>
            </w:r>
          </w:p>
        </w:tc>
        <w:tc>
          <w:tcPr>
            <w:tcW w:w="942" w:type="dxa"/>
          </w:tcPr>
          <w:p w14:paraId="55639EC5" w14:textId="0CD8F743" w:rsidR="00963545" w:rsidRDefault="00A8445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990</w:t>
            </w:r>
          </w:p>
        </w:tc>
        <w:tc>
          <w:tcPr>
            <w:tcW w:w="1559" w:type="dxa"/>
          </w:tcPr>
          <w:p w14:paraId="38219087" w14:textId="5AC306E2" w:rsidR="00963545" w:rsidRDefault="00A8445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753</w:t>
            </w:r>
          </w:p>
        </w:tc>
      </w:tr>
      <w:tr w:rsidR="00963545" w:rsidRPr="00217485" w14:paraId="6F31F094" w14:textId="6BAA8D48" w:rsidTr="00767125">
        <w:trPr>
          <w:trHeight w:val="277"/>
        </w:trPr>
        <w:tc>
          <w:tcPr>
            <w:tcW w:w="3666" w:type="dxa"/>
            <w:shd w:val="clear" w:color="auto" w:fill="auto"/>
            <w:vAlign w:val="center"/>
            <w:hideMark/>
          </w:tcPr>
          <w:p w14:paraId="050B7BCC" w14:textId="671AE56E" w:rsidR="00963545" w:rsidRPr="00217485" w:rsidRDefault="00963545" w:rsidP="00663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Protein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(%)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1DA9509C" w14:textId="770F9510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1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38641F9" w14:textId="5EF2829D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7</w:t>
            </w:r>
          </w:p>
        </w:tc>
        <w:tc>
          <w:tcPr>
            <w:tcW w:w="611" w:type="dxa"/>
            <w:vAlign w:val="center"/>
          </w:tcPr>
          <w:p w14:paraId="41252DA9" w14:textId="6975140F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7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509DA401" w14:textId="74CD551A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7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4AA99D32" w14:textId="271DA40F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2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6800510B" w14:textId="21676446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0</w:t>
            </w:r>
          </w:p>
        </w:tc>
        <w:tc>
          <w:tcPr>
            <w:tcW w:w="916" w:type="dxa"/>
          </w:tcPr>
          <w:p w14:paraId="129E2FE9" w14:textId="398A5B8B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79</w:t>
            </w:r>
          </w:p>
        </w:tc>
        <w:tc>
          <w:tcPr>
            <w:tcW w:w="942" w:type="dxa"/>
          </w:tcPr>
          <w:p w14:paraId="463DF2F7" w14:textId="039FA2DD" w:rsidR="00963545" w:rsidRDefault="00F82A31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949</w:t>
            </w:r>
          </w:p>
        </w:tc>
        <w:tc>
          <w:tcPr>
            <w:tcW w:w="1559" w:type="dxa"/>
          </w:tcPr>
          <w:p w14:paraId="08FAE71D" w14:textId="1909208D" w:rsidR="00963545" w:rsidRDefault="00F82A31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&lt;0.001</w:t>
            </w:r>
          </w:p>
        </w:tc>
      </w:tr>
      <w:tr w:rsidR="00963545" w:rsidRPr="00217485" w14:paraId="0C14B784" w14:textId="33B2E3BD" w:rsidTr="00767125">
        <w:trPr>
          <w:trHeight w:val="277"/>
        </w:trPr>
        <w:tc>
          <w:tcPr>
            <w:tcW w:w="3666" w:type="dxa"/>
            <w:shd w:val="clear" w:color="auto" w:fill="auto"/>
            <w:vAlign w:val="center"/>
            <w:hideMark/>
          </w:tcPr>
          <w:p w14:paraId="69E758F2" w14:textId="3126A480" w:rsidR="00963545" w:rsidRPr="00217485" w:rsidRDefault="00963545" w:rsidP="00663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Fiber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(%)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6477B5EB" w14:textId="1024D9CA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8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F8AD402" w14:textId="25F63D7B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4</w:t>
            </w:r>
          </w:p>
        </w:tc>
        <w:tc>
          <w:tcPr>
            <w:tcW w:w="611" w:type="dxa"/>
            <w:vAlign w:val="center"/>
          </w:tcPr>
          <w:p w14:paraId="6161EBAC" w14:textId="4B8F6F32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7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6BF4302F" w14:textId="31B8EAF6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0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11E964A7" w14:textId="03486C08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6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41C70B99" w14:textId="1F80144B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8</w:t>
            </w:r>
          </w:p>
        </w:tc>
        <w:tc>
          <w:tcPr>
            <w:tcW w:w="916" w:type="dxa"/>
          </w:tcPr>
          <w:p w14:paraId="1BC311B9" w14:textId="56B847E0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94</w:t>
            </w:r>
          </w:p>
        </w:tc>
        <w:tc>
          <w:tcPr>
            <w:tcW w:w="942" w:type="dxa"/>
          </w:tcPr>
          <w:p w14:paraId="41E0F165" w14:textId="7A7D986B" w:rsidR="00963545" w:rsidRDefault="00F82A31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975</w:t>
            </w:r>
          </w:p>
        </w:tc>
        <w:tc>
          <w:tcPr>
            <w:tcW w:w="1559" w:type="dxa"/>
          </w:tcPr>
          <w:p w14:paraId="70D78719" w14:textId="79873B31" w:rsidR="00963545" w:rsidRDefault="00F82A31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094</w:t>
            </w:r>
          </w:p>
        </w:tc>
      </w:tr>
      <w:tr w:rsidR="00963545" w:rsidRPr="00217485" w14:paraId="2DDC0C94" w14:textId="62A7901F" w:rsidTr="00767125">
        <w:trPr>
          <w:trHeight w:val="277"/>
        </w:trPr>
        <w:tc>
          <w:tcPr>
            <w:tcW w:w="3666" w:type="dxa"/>
            <w:shd w:val="clear" w:color="auto" w:fill="auto"/>
            <w:vAlign w:val="center"/>
            <w:hideMark/>
          </w:tcPr>
          <w:p w14:paraId="11D0E8A5" w14:textId="35939ADD" w:rsidR="00963545" w:rsidRPr="00217485" w:rsidRDefault="00963545" w:rsidP="00663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Fat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(%)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584B235C" w14:textId="3B547EC9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3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5985670" w14:textId="544E502D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8</w:t>
            </w:r>
          </w:p>
        </w:tc>
        <w:tc>
          <w:tcPr>
            <w:tcW w:w="611" w:type="dxa"/>
            <w:vAlign w:val="center"/>
          </w:tcPr>
          <w:p w14:paraId="210E138B" w14:textId="58A9B2A5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3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5038F49B" w14:textId="0DB37B14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2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340CCA0E" w14:textId="4B1ADDAE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3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69B05C91" w14:textId="711151D7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1</w:t>
            </w:r>
          </w:p>
        </w:tc>
        <w:tc>
          <w:tcPr>
            <w:tcW w:w="916" w:type="dxa"/>
          </w:tcPr>
          <w:p w14:paraId="21D9A4CC" w14:textId="17EB5D82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.66</w:t>
            </w:r>
          </w:p>
        </w:tc>
        <w:tc>
          <w:tcPr>
            <w:tcW w:w="942" w:type="dxa"/>
          </w:tcPr>
          <w:p w14:paraId="390C637A" w14:textId="449C43EC" w:rsidR="00963545" w:rsidRDefault="00F82A31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986</w:t>
            </w:r>
          </w:p>
        </w:tc>
        <w:tc>
          <w:tcPr>
            <w:tcW w:w="1559" w:type="dxa"/>
          </w:tcPr>
          <w:p w14:paraId="5150DB3D" w14:textId="2A6584EB" w:rsidR="00963545" w:rsidRDefault="00F82A31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552</w:t>
            </w:r>
          </w:p>
        </w:tc>
      </w:tr>
      <w:tr w:rsidR="00963545" w:rsidRPr="00217485" w14:paraId="6139EC98" w14:textId="0F4657F6" w:rsidTr="00767125">
        <w:trPr>
          <w:trHeight w:val="277"/>
        </w:trPr>
        <w:tc>
          <w:tcPr>
            <w:tcW w:w="3666" w:type="dxa"/>
            <w:shd w:val="clear" w:color="auto" w:fill="auto"/>
            <w:noWrap/>
            <w:vAlign w:val="bottom"/>
            <w:hideMark/>
          </w:tcPr>
          <w:p w14:paraId="6DDB64CD" w14:textId="12314861" w:rsidR="00963545" w:rsidRPr="00217485" w:rsidRDefault="00963545" w:rsidP="00663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proofErr w:type="spellStart"/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Myrisitc</w:t>
            </w:r>
            <w:proofErr w:type="spellEnd"/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acid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(mg/g)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4BAACEF9" w14:textId="2ADA8BE2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3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2D3089C" w14:textId="1DE868F5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3</w:t>
            </w:r>
          </w:p>
        </w:tc>
        <w:tc>
          <w:tcPr>
            <w:tcW w:w="611" w:type="dxa"/>
            <w:vAlign w:val="center"/>
          </w:tcPr>
          <w:p w14:paraId="1AB6FB1F" w14:textId="013749D9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2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24FE46EE" w14:textId="7C9CECFF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3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49F3CE7C" w14:textId="59F84DFA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8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29454377" w14:textId="5B5A12BB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5</w:t>
            </w:r>
          </w:p>
        </w:tc>
        <w:tc>
          <w:tcPr>
            <w:tcW w:w="916" w:type="dxa"/>
          </w:tcPr>
          <w:p w14:paraId="1A507887" w14:textId="7B22FE0E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01</w:t>
            </w:r>
          </w:p>
        </w:tc>
        <w:tc>
          <w:tcPr>
            <w:tcW w:w="942" w:type="dxa"/>
          </w:tcPr>
          <w:p w14:paraId="668F1C2A" w14:textId="6B3564EA" w:rsidR="00963545" w:rsidRDefault="00FC381E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953</w:t>
            </w:r>
          </w:p>
        </w:tc>
        <w:tc>
          <w:tcPr>
            <w:tcW w:w="1559" w:type="dxa"/>
          </w:tcPr>
          <w:p w14:paraId="18A922B4" w14:textId="032D322A" w:rsidR="00963545" w:rsidRDefault="00FC381E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&lt;0.001</w:t>
            </w:r>
          </w:p>
        </w:tc>
      </w:tr>
      <w:tr w:rsidR="00963545" w:rsidRPr="00217485" w14:paraId="7788927B" w14:textId="2C659E15" w:rsidTr="00767125">
        <w:trPr>
          <w:trHeight w:val="277"/>
        </w:trPr>
        <w:tc>
          <w:tcPr>
            <w:tcW w:w="3666" w:type="dxa"/>
            <w:shd w:val="clear" w:color="auto" w:fill="auto"/>
            <w:noWrap/>
            <w:vAlign w:val="bottom"/>
            <w:hideMark/>
          </w:tcPr>
          <w:p w14:paraId="06365E30" w14:textId="1D328851" w:rsidR="00963545" w:rsidRPr="00217485" w:rsidRDefault="00963545" w:rsidP="00663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Palmitic acid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(mg/g)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0888E504" w14:textId="3230B651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2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6C677F0" w14:textId="5016BFBB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0</w:t>
            </w:r>
          </w:p>
        </w:tc>
        <w:tc>
          <w:tcPr>
            <w:tcW w:w="611" w:type="dxa"/>
            <w:vAlign w:val="center"/>
          </w:tcPr>
          <w:p w14:paraId="2122A80B" w14:textId="4118BE82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2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06F3EF7C" w14:textId="377B1D6C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8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57370B7D" w14:textId="59FF2057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4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75C09106" w14:textId="338B6B85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3</w:t>
            </w:r>
          </w:p>
        </w:tc>
        <w:tc>
          <w:tcPr>
            <w:tcW w:w="916" w:type="dxa"/>
          </w:tcPr>
          <w:p w14:paraId="214438FF" w14:textId="7589C9A5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45</w:t>
            </w:r>
          </w:p>
        </w:tc>
        <w:tc>
          <w:tcPr>
            <w:tcW w:w="942" w:type="dxa"/>
          </w:tcPr>
          <w:p w14:paraId="47F00E9E" w14:textId="295F0B6F" w:rsidR="00963545" w:rsidRDefault="00FC381E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950</w:t>
            </w:r>
          </w:p>
        </w:tc>
        <w:tc>
          <w:tcPr>
            <w:tcW w:w="1559" w:type="dxa"/>
          </w:tcPr>
          <w:p w14:paraId="516E5F2C" w14:textId="359AD3D2" w:rsidR="00963545" w:rsidRDefault="00FC381E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&lt;0.001</w:t>
            </w:r>
          </w:p>
        </w:tc>
      </w:tr>
      <w:tr w:rsidR="00963545" w:rsidRPr="00217485" w14:paraId="1425CC90" w14:textId="5978A5E9" w:rsidTr="00767125">
        <w:trPr>
          <w:trHeight w:val="277"/>
        </w:trPr>
        <w:tc>
          <w:tcPr>
            <w:tcW w:w="3666" w:type="dxa"/>
            <w:shd w:val="clear" w:color="auto" w:fill="auto"/>
            <w:noWrap/>
            <w:vAlign w:val="bottom"/>
            <w:hideMark/>
          </w:tcPr>
          <w:p w14:paraId="4D6869E6" w14:textId="36A44EDD" w:rsidR="00963545" w:rsidRPr="00217485" w:rsidRDefault="00963545" w:rsidP="00663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Palmitoleic acid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(mg/g)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377833D8" w14:textId="0F0D5C1D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0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969B160" w14:textId="48F18DF6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1</w:t>
            </w:r>
          </w:p>
        </w:tc>
        <w:tc>
          <w:tcPr>
            <w:tcW w:w="611" w:type="dxa"/>
            <w:vAlign w:val="center"/>
          </w:tcPr>
          <w:p w14:paraId="79F72157" w14:textId="6D514F4D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2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06C6636E" w14:textId="2CA440B1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7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03E1253E" w14:textId="5FF06118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2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6F5E6A6D" w14:textId="0EB96C16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5</w:t>
            </w:r>
          </w:p>
        </w:tc>
        <w:tc>
          <w:tcPr>
            <w:tcW w:w="916" w:type="dxa"/>
          </w:tcPr>
          <w:p w14:paraId="3926B8B1" w14:textId="49651BFF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20</w:t>
            </w:r>
          </w:p>
        </w:tc>
        <w:tc>
          <w:tcPr>
            <w:tcW w:w="942" w:type="dxa"/>
          </w:tcPr>
          <w:p w14:paraId="210F4A2A" w14:textId="25DBCFDD" w:rsidR="00963545" w:rsidRDefault="00FC381E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974</w:t>
            </w:r>
          </w:p>
        </w:tc>
        <w:tc>
          <w:tcPr>
            <w:tcW w:w="1559" w:type="dxa"/>
          </w:tcPr>
          <w:p w14:paraId="0481C2AD" w14:textId="5EA59BAA" w:rsidR="00963545" w:rsidRDefault="00FC381E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146</w:t>
            </w:r>
          </w:p>
        </w:tc>
      </w:tr>
      <w:tr w:rsidR="00963545" w:rsidRPr="00217485" w14:paraId="6C7352F7" w14:textId="6C29CAB5" w:rsidTr="00767125">
        <w:trPr>
          <w:trHeight w:val="277"/>
        </w:trPr>
        <w:tc>
          <w:tcPr>
            <w:tcW w:w="3666" w:type="dxa"/>
            <w:shd w:val="clear" w:color="auto" w:fill="auto"/>
            <w:noWrap/>
            <w:vAlign w:val="bottom"/>
            <w:hideMark/>
          </w:tcPr>
          <w:p w14:paraId="0925789F" w14:textId="58723A0B" w:rsidR="00963545" w:rsidRPr="00217485" w:rsidRDefault="00963545" w:rsidP="00663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lastRenderedPageBreak/>
              <w:t>Margaric acid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(mg/g)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45090614" w14:textId="57F7BDD1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7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63B16FE" w14:textId="05422242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6</w:t>
            </w:r>
          </w:p>
        </w:tc>
        <w:tc>
          <w:tcPr>
            <w:tcW w:w="611" w:type="dxa"/>
            <w:vAlign w:val="center"/>
          </w:tcPr>
          <w:p w14:paraId="76BA4EDE" w14:textId="635C2C9D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2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23EDCD11" w14:textId="1C00A0A1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6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74E0C0E4" w14:textId="43E380FC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4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6D54E21D" w14:textId="44286269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9</w:t>
            </w:r>
          </w:p>
        </w:tc>
        <w:tc>
          <w:tcPr>
            <w:tcW w:w="916" w:type="dxa"/>
          </w:tcPr>
          <w:p w14:paraId="0AA8A011" w14:textId="5DE729CE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02</w:t>
            </w:r>
          </w:p>
        </w:tc>
        <w:tc>
          <w:tcPr>
            <w:tcW w:w="942" w:type="dxa"/>
          </w:tcPr>
          <w:p w14:paraId="3FF471BA" w14:textId="0D9003E2" w:rsidR="00963545" w:rsidRDefault="00F20697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962</w:t>
            </w:r>
          </w:p>
        </w:tc>
        <w:tc>
          <w:tcPr>
            <w:tcW w:w="1559" w:type="dxa"/>
          </w:tcPr>
          <w:p w14:paraId="1A527958" w14:textId="6CB51D8A" w:rsidR="00963545" w:rsidRDefault="00F20697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029</w:t>
            </w:r>
          </w:p>
        </w:tc>
      </w:tr>
      <w:tr w:rsidR="00963545" w:rsidRPr="00217485" w14:paraId="41E4B062" w14:textId="6CF82611" w:rsidTr="00767125">
        <w:trPr>
          <w:trHeight w:val="277"/>
        </w:trPr>
        <w:tc>
          <w:tcPr>
            <w:tcW w:w="3666" w:type="dxa"/>
            <w:shd w:val="clear" w:color="auto" w:fill="auto"/>
            <w:noWrap/>
            <w:vAlign w:val="bottom"/>
            <w:hideMark/>
          </w:tcPr>
          <w:p w14:paraId="1F42C53E" w14:textId="5CEF682F" w:rsidR="00963545" w:rsidRPr="006309D0" w:rsidRDefault="00963545" w:rsidP="00663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/>
                <w14:ligatures w14:val="none"/>
              </w:rPr>
            </w:pPr>
            <w:r w:rsidRPr="006309D0">
              <w:rPr>
                <w:rFonts w:ascii="Times New Roman" w:eastAsia="Times New Roman" w:hAnsi="Times New Roman" w:cs="Times New Roman"/>
                <w:color w:val="000000"/>
                <w:lang w:val="es-ES"/>
                <w14:ligatures w14:val="none"/>
              </w:rPr>
              <w:t xml:space="preserve">cis-10-Heptadecenoic </w:t>
            </w:r>
            <w:proofErr w:type="spellStart"/>
            <w:r w:rsidRPr="006309D0">
              <w:rPr>
                <w:rFonts w:ascii="Times New Roman" w:eastAsia="Times New Roman" w:hAnsi="Times New Roman" w:cs="Times New Roman"/>
                <w:color w:val="000000"/>
                <w:lang w:val="es-ES"/>
                <w14:ligatures w14:val="none"/>
              </w:rPr>
              <w:t>acid</w:t>
            </w:r>
            <w:proofErr w:type="spellEnd"/>
            <w:r w:rsidRPr="006309D0">
              <w:rPr>
                <w:rFonts w:ascii="Times New Roman" w:eastAsia="Times New Roman" w:hAnsi="Times New Roman" w:cs="Times New Roman"/>
                <w:color w:val="000000"/>
                <w:lang w:val="es-ES"/>
                <w14:ligatures w14:val="none"/>
              </w:rPr>
              <w:t xml:space="preserve"> (mg/g)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0BBD9515" w14:textId="25BE9CD7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3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30D0BA4" w14:textId="683E9D5D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4</w:t>
            </w:r>
          </w:p>
        </w:tc>
        <w:tc>
          <w:tcPr>
            <w:tcW w:w="611" w:type="dxa"/>
            <w:vAlign w:val="center"/>
          </w:tcPr>
          <w:p w14:paraId="69D2FA16" w14:textId="622875C0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2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26845138" w14:textId="26F87112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0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3D2CA57E" w14:textId="0F0A5250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2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74D59C93" w14:textId="3C19AC8F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7</w:t>
            </w:r>
          </w:p>
        </w:tc>
        <w:tc>
          <w:tcPr>
            <w:tcW w:w="916" w:type="dxa"/>
          </w:tcPr>
          <w:p w14:paraId="26FD28E7" w14:textId="50508087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09</w:t>
            </w:r>
          </w:p>
        </w:tc>
        <w:tc>
          <w:tcPr>
            <w:tcW w:w="942" w:type="dxa"/>
          </w:tcPr>
          <w:p w14:paraId="07860B5C" w14:textId="4178767C" w:rsidR="00963545" w:rsidRDefault="00F20697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507</w:t>
            </w:r>
          </w:p>
        </w:tc>
        <w:tc>
          <w:tcPr>
            <w:tcW w:w="1559" w:type="dxa"/>
          </w:tcPr>
          <w:p w14:paraId="06D93B49" w14:textId="65DA5D4B" w:rsidR="00963545" w:rsidRDefault="00F20697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&lt;0.001</w:t>
            </w:r>
          </w:p>
        </w:tc>
      </w:tr>
      <w:tr w:rsidR="00963545" w:rsidRPr="00217485" w14:paraId="0C2324A7" w14:textId="7844C358" w:rsidTr="00767125">
        <w:trPr>
          <w:trHeight w:val="277"/>
        </w:trPr>
        <w:tc>
          <w:tcPr>
            <w:tcW w:w="3666" w:type="dxa"/>
            <w:shd w:val="clear" w:color="auto" w:fill="auto"/>
            <w:noWrap/>
            <w:vAlign w:val="bottom"/>
            <w:hideMark/>
          </w:tcPr>
          <w:p w14:paraId="7D4F788A" w14:textId="677CC6D6" w:rsidR="00963545" w:rsidRPr="00217485" w:rsidRDefault="00963545" w:rsidP="00663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Stearic acid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(mg/g)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0AE55D10" w14:textId="0597AAB2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4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C2FE031" w14:textId="045603D2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9</w:t>
            </w:r>
          </w:p>
        </w:tc>
        <w:tc>
          <w:tcPr>
            <w:tcW w:w="611" w:type="dxa"/>
            <w:vAlign w:val="center"/>
          </w:tcPr>
          <w:p w14:paraId="7CE0C634" w14:textId="453A241C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9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73B8862C" w14:textId="2EC15A95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3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0900460A" w14:textId="47C422FA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5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6A8BB171" w14:textId="78C7A2AB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8</w:t>
            </w:r>
          </w:p>
        </w:tc>
        <w:tc>
          <w:tcPr>
            <w:tcW w:w="916" w:type="dxa"/>
          </w:tcPr>
          <w:p w14:paraId="3E3CDF71" w14:textId="30AA0854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55</w:t>
            </w:r>
          </w:p>
        </w:tc>
        <w:tc>
          <w:tcPr>
            <w:tcW w:w="942" w:type="dxa"/>
          </w:tcPr>
          <w:p w14:paraId="6FACE9C3" w14:textId="1F59F661" w:rsidR="00963545" w:rsidRDefault="00F20697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972</w:t>
            </w:r>
          </w:p>
        </w:tc>
        <w:tc>
          <w:tcPr>
            <w:tcW w:w="1559" w:type="dxa"/>
          </w:tcPr>
          <w:p w14:paraId="0106FCC3" w14:textId="1581FD9E" w:rsidR="00963545" w:rsidRDefault="00F20697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126</w:t>
            </w:r>
          </w:p>
        </w:tc>
      </w:tr>
      <w:tr w:rsidR="00963545" w:rsidRPr="00217485" w14:paraId="2254BEFD" w14:textId="07BF3EC7" w:rsidTr="00767125">
        <w:trPr>
          <w:trHeight w:val="277"/>
        </w:trPr>
        <w:tc>
          <w:tcPr>
            <w:tcW w:w="3666" w:type="dxa"/>
            <w:shd w:val="clear" w:color="auto" w:fill="auto"/>
            <w:noWrap/>
            <w:vAlign w:val="bottom"/>
            <w:hideMark/>
          </w:tcPr>
          <w:p w14:paraId="3B41E406" w14:textId="38E4F1EF" w:rsidR="00963545" w:rsidRPr="00217485" w:rsidRDefault="00963545" w:rsidP="00663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Oleic acid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(mg/g)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409C8100" w14:textId="45683FDF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0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F0DA588" w14:textId="4DAD5C2C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4</w:t>
            </w:r>
          </w:p>
        </w:tc>
        <w:tc>
          <w:tcPr>
            <w:tcW w:w="611" w:type="dxa"/>
            <w:vAlign w:val="center"/>
          </w:tcPr>
          <w:p w14:paraId="2939B4FB" w14:textId="62882C72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2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599425A6" w14:textId="71342305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0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237549F1" w14:textId="7694E9A9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6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5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65A266F5" w14:textId="09A55F18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6</w:t>
            </w:r>
          </w:p>
        </w:tc>
        <w:tc>
          <w:tcPr>
            <w:tcW w:w="916" w:type="dxa"/>
          </w:tcPr>
          <w:p w14:paraId="5F718C79" w14:textId="3F41B2FA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8.21</w:t>
            </w:r>
          </w:p>
        </w:tc>
        <w:tc>
          <w:tcPr>
            <w:tcW w:w="942" w:type="dxa"/>
          </w:tcPr>
          <w:p w14:paraId="45478D5E" w14:textId="3A98F859" w:rsidR="00963545" w:rsidRDefault="008A42BD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955</w:t>
            </w:r>
          </w:p>
        </w:tc>
        <w:tc>
          <w:tcPr>
            <w:tcW w:w="1559" w:type="dxa"/>
          </w:tcPr>
          <w:p w14:paraId="4ED7FB79" w14:textId="091BA9E7" w:rsidR="00963545" w:rsidRDefault="008A42BD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012</w:t>
            </w:r>
          </w:p>
        </w:tc>
      </w:tr>
      <w:tr w:rsidR="00963545" w:rsidRPr="00217485" w14:paraId="2013C148" w14:textId="0BA1AA49" w:rsidTr="00767125">
        <w:trPr>
          <w:trHeight w:val="277"/>
        </w:trPr>
        <w:tc>
          <w:tcPr>
            <w:tcW w:w="3666" w:type="dxa"/>
            <w:shd w:val="clear" w:color="auto" w:fill="auto"/>
            <w:noWrap/>
            <w:vAlign w:val="bottom"/>
            <w:hideMark/>
          </w:tcPr>
          <w:p w14:paraId="282FBEA9" w14:textId="422230C5" w:rsidR="00963545" w:rsidRPr="00217485" w:rsidRDefault="00963545" w:rsidP="00663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Vaccenic acid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(mg/g)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30D77CCF" w14:textId="640C3C50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0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5DBCE57" w14:textId="7DBD9FA1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7</w:t>
            </w:r>
          </w:p>
        </w:tc>
        <w:tc>
          <w:tcPr>
            <w:tcW w:w="611" w:type="dxa"/>
            <w:vAlign w:val="center"/>
          </w:tcPr>
          <w:p w14:paraId="457CF6BC" w14:textId="1D1E0F4C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9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6C87C1D6" w14:textId="520801E0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3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2F240D9A" w14:textId="6E723C4E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5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152AA54A" w14:textId="6E61D572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4</w:t>
            </w:r>
          </w:p>
        </w:tc>
        <w:tc>
          <w:tcPr>
            <w:tcW w:w="916" w:type="dxa"/>
          </w:tcPr>
          <w:p w14:paraId="2EF46942" w14:textId="048454DE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28</w:t>
            </w:r>
          </w:p>
        </w:tc>
        <w:tc>
          <w:tcPr>
            <w:tcW w:w="942" w:type="dxa"/>
          </w:tcPr>
          <w:p w14:paraId="2C389AAA" w14:textId="2135FB1B" w:rsidR="00963545" w:rsidRDefault="008A42BD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984</w:t>
            </w:r>
          </w:p>
        </w:tc>
        <w:tc>
          <w:tcPr>
            <w:tcW w:w="1559" w:type="dxa"/>
          </w:tcPr>
          <w:p w14:paraId="540E67B8" w14:textId="676CDCD0" w:rsidR="00963545" w:rsidRDefault="008A42BD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540</w:t>
            </w:r>
          </w:p>
        </w:tc>
      </w:tr>
      <w:tr w:rsidR="00963545" w:rsidRPr="00217485" w14:paraId="0C302364" w14:textId="0B2CA63F" w:rsidTr="00767125">
        <w:trPr>
          <w:trHeight w:val="277"/>
        </w:trPr>
        <w:tc>
          <w:tcPr>
            <w:tcW w:w="3666" w:type="dxa"/>
            <w:shd w:val="clear" w:color="auto" w:fill="auto"/>
            <w:noWrap/>
            <w:vAlign w:val="bottom"/>
            <w:hideMark/>
          </w:tcPr>
          <w:p w14:paraId="30EA9FE1" w14:textId="34B5D254" w:rsidR="00963545" w:rsidRPr="00217485" w:rsidRDefault="00963545" w:rsidP="00663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proofErr w:type="spellStart"/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Linoelaidic</w:t>
            </w:r>
            <w:proofErr w:type="spellEnd"/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acid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(mg/g)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2250846B" w14:textId="3CF0B52F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3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5F4BEF6" w14:textId="7BA2190D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3</w:t>
            </w:r>
          </w:p>
        </w:tc>
        <w:tc>
          <w:tcPr>
            <w:tcW w:w="611" w:type="dxa"/>
            <w:vAlign w:val="center"/>
          </w:tcPr>
          <w:p w14:paraId="5B85C795" w14:textId="253D9015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6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194E9ECA" w14:textId="0D789E85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3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782E606E" w14:textId="51A198C5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9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26364CE1" w14:textId="10A4E31A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4</w:t>
            </w:r>
          </w:p>
        </w:tc>
        <w:tc>
          <w:tcPr>
            <w:tcW w:w="916" w:type="dxa"/>
          </w:tcPr>
          <w:p w14:paraId="6DB62DC2" w14:textId="2F3D6067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03</w:t>
            </w:r>
          </w:p>
        </w:tc>
        <w:tc>
          <w:tcPr>
            <w:tcW w:w="942" w:type="dxa"/>
          </w:tcPr>
          <w:p w14:paraId="5F325697" w14:textId="751D673B" w:rsidR="00963545" w:rsidRDefault="00191EEC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564</w:t>
            </w:r>
          </w:p>
        </w:tc>
        <w:tc>
          <w:tcPr>
            <w:tcW w:w="1559" w:type="dxa"/>
          </w:tcPr>
          <w:p w14:paraId="4AF28671" w14:textId="32A7443B" w:rsidR="00963545" w:rsidRDefault="00191EEC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&lt;0.001</w:t>
            </w:r>
          </w:p>
        </w:tc>
      </w:tr>
      <w:tr w:rsidR="00963545" w:rsidRPr="00217485" w14:paraId="15328A34" w14:textId="48CD15C2" w:rsidTr="00767125">
        <w:trPr>
          <w:trHeight w:val="277"/>
        </w:trPr>
        <w:tc>
          <w:tcPr>
            <w:tcW w:w="3666" w:type="dxa"/>
            <w:shd w:val="clear" w:color="auto" w:fill="auto"/>
            <w:noWrap/>
            <w:vAlign w:val="bottom"/>
            <w:hideMark/>
          </w:tcPr>
          <w:p w14:paraId="2DCA6A07" w14:textId="3E52B569" w:rsidR="00963545" w:rsidRPr="00217485" w:rsidRDefault="00963545" w:rsidP="00663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Linolenic acid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(mg/g)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772B23E9" w14:textId="13D9DF9F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2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D0DA658" w14:textId="349F31C1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7</w:t>
            </w:r>
          </w:p>
        </w:tc>
        <w:tc>
          <w:tcPr>
            <w:tcW w:w="611" w:type="dxa"/>
            <w:vAlign w:val="center"/>
          </w:tcPr>
          <w:p w14:paraId="40E80ECE" w14:textId="45CD3551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2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1FB34BD2" w14:textId="136D5053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3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3C708690" w14:textId="55310414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2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43E722E5" w14:textId="5C3916CB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0</w:t>
            </w:r>
          </w:p>
        </w:tc>
        <w:tc>
          <w:tcPr>
            <w:tcW w:w="916" w:type="dxa"/>
          </w:tcPr>
          <w:p w14:paraId="3A651F96" w14:textId="0742722C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.56</w:t>
            </w:r>
          </w:p>
        </w:tc>
        <w:tc>
          <w:tcPr>
            <w:tcW w:w="942" w:type="dxa"/>
          </w:tcPr>
          <w:p w14:paraId="42DEEDA4" w14:textId="470C0CC2" w:rsidR="00963545" w:rsidRDefault="000D03AA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936</w:t>
            </w:r>
          </w:p>
        </w:tc>
        <w:tc>
          <w:tcPr>
            <w:tcW w:w="1559" w:type="dxa"/>
          </w:tcPr>
          <w:p w14:paraId="7EC88E83" w14:textId="64825DA7" w:rsidR="00963545" w:rsidRDefault="000D03AA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&lt;0.001</w:t>
            </w:r>
          </w:p>
        </w:tc>
      </w:tr>
      <w:tr w:rsidR="00963545" w:rsidRPr="00217485" w14:paraId="1A27888D" w14:textId="790D093D" w:rsidTr="00767125">
        <w:trPr>
          <w:trHeight w:val="277"/>
        </w:trPr>
        <w:tc>
          <w:tcPr>
            <w:tcW w:w="3666" w:type="dxa"/>
            <w:shd w:val="clear" w:color="auto" w:fill="auto"/>
            <w:noWrap/>
            <w:vAlign w:val="bottom"/>
            <w:hideMark/>
          </w:tcPr>
          <w:p w14:paraId="4EECACA7" w14:textId="06064F45" w:rsidR="00963545" w:rsidRPr="00217485" w:rsidRDefault="00963545" w:rsidP="00663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Arachidic acid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(mg/g)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2141B2C0" w14:textId="620396CE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7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0732EB0" w14:textId="7CB93313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9</w:t>
            </w:r>
          </w:p>
        </w:tc>
        <w:tc>
          <w:tcPr>
            <w:tcW w:w="611" w:type="dxa"/>
            <w:vAlign w:val="center"/>
          </w:tcPr>
          <w:p w14:paraId="7F4C0610" w14:textId="6C834D66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1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0DD305F5" w14:textId="7FF053ED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7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739850C2" w14:textId="7EFA8743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9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355F0AA1" w14:textId="401BDEA7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1</w:t>
            </w:r>
          </w:p>
        </w:tc>
        <w:tc>
          <w:tcPr>
            <w:tcW w:w="916" w:type="dxa"/>
          </w:tcPr>
          <w:p w14:paraId="62AF1364" w14:textId="4B7B0AFC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03</w:t>
            </w:r>
          </w:p>
        </w:tc>
        <w:tc>
          <w:tcPr>
            <w:tcW w:w="942" w:type="dxa"/>
          </w:tcPr>
          <w:p w14:paraId="28431311" w14:textId="5CB2E361" w:rsidR="00963545" w:rsidRDefault="000D03AA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944</w:t>
            </w:r>
          </w:p>
        </w:tc>
        <w:tc>
          <w:tcPr>
            <w:tcW w:w="1559" w:type="dxa"/>
          </w:tcPr>
          <w:p w14:paraId="04286E63" w14:textId="4E5E0074" w:rsidR="00963545" w:rsidRDefault="000D03AA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&lt;0.001</w:t>
            </w:r>
          </w:p>
        </w:tc>
      </w:tr>
      <w:tr w:rsidR="00963545" w:rsidRPr="00217485" w14:paraId="7AA83D87" w14:textId="6A74C3C8" w:rsidTr="00767125">
        <w:trPr>
          <w:trHeight w:val="277"/>
        </w:trPr>
        <w:tc>
          <w:tcPr>
            <w:tcW w:w="3666" w:type="dxa"/>
            <w:shd w:val="clear" w:color="auto" w:fill="auto"/>
            <w:noWrap/>
            <w:vAlign w:val="bottom"/>
            <w:hideMark/>
          </w:tcPr>
          <w:p w14:paraId="79AE3654" w14:textId="3B1BC08A" w:rsidR="00963545" w:rsidRPr="00217485" w:rsidRDefault="00963545" w:rsidP="00663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cis-11-eicosenoic acid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(mg/g)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2D9E33C9" w14:textId="22CFF08E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7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93581BC" w14:textId="6D617C5C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0</w:t>
            </w:r>
          </w:p>
        </w:tc>
        <w:tc>
          <w:tcPr>
            <w:tcW w:w="611" w:type="dxa"/>
            <w:vAlign w:val="center"/>
          </w:tcPr>
          <w:p w14:paraId="54660411" w14:textId="043D2E41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2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04BEC95D" w14:textId="47B5DBF2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6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263FB3E0" w14:textId="3D56C7CF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0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74E46FF7" w14:textId="3078EF8E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9</w:t>
            </w:r>
          </w:p>
        </w:tc>
        <w:tc>
          <w:tcPr>
            <w:tcW w:w="916" w:type="dxa"/>
          </w:tcPr>
          <w:p w14:paraId="0BAA5BF8" w14:textId="4DE42F5B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35</w:t>
            </w:r>
          </w:p>
        </w:tc>
        <w:tc>
          <w:tcPr>
            <w:tcW w:w="942" w:type="dxa"/>
          </w:tcPr>
          <w:p w14:paraId="321282AB" w14:textId="24E18645" w:rsidR="00963545" w:rsidRDefault="004E079E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137</w:t>
            </w:r>
          </w:p>
        </w:tc>
        <w:tc>
          <w:tcPr>
            <w:tcW w:w="1559" w:type="dxa"/>
          </w:tcPr>
          <w:p w14:paraId="1C87BCC1" w14:textId="239D0FC8" w:rsidR="00963545" w:rsidRDefault="004E079E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&lt;0.001</w:t>
            </w:r>
          </w:p>
        </w:tc>
      </w:tr>
      <w:tr w:rsidR="00963545" w:rsidRPr="00217485" w14:paraId="0AAF1A1C" w14:textId="58884731" w:rsidTr="00767125">
        <w:trPr>
          <w:trHeight w:val="277"/>
        </w:trPr>
        <w:tc>
          <w:tcPr>
            <w:tcW w:w="36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D6C57" w14:textId="32B649FF" w:rsidR="00963545" w:rsidRPr="00217485" w:rsidRDefault="00963545" w:rsidP="00663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cis-11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4-eicosadienoic acid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(mg/g)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35167" w14:textId="754FCC8C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3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6A8C5" w14:textId="389F4D26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0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vAlign w:val="center"/>
          </w:tcPr>
          <w:p w14:paraId="19E714D1" w14:textId="3A24322E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7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56AED" w14:textId="31D5C921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7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3EC5F" w14:textId="7EFA29BB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0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FF678" w14:textId="0A21E8BE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.</w:t>
            </w:r>
            <w:r w:rsidRPr="00217485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1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14F497D6" w14:textId="34A85B87" w:rsidR="00963545" w:rsidRPr="00217485" w:rsidRDefault="00963545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10</w:t>
            </w: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14:paraId="788C2DCC" w14:textId="01B7B0C3" w:rsidR="00963545" w:rsidRDefault="004E079E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29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F1FFE36" w14:textId="7F879637" w:rsidR="00963545" w:rsidRDefault="004E079E" w:rsidP="006632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&lt;0.001</w:t>
            </w:r>
          </w:p>
        </w:tc>
      </w:tr>
    </w:tbl>
    <w:p w14:paraId="63D41ED6" w14:textId="77777777" w:rsidR="00403FD0" w:rsidRDefault="00403FD0"/>
    <w:sectPr w:rsidR="00403FD0" w:rsidSect="00767125">
      <w:pgSz w:w="16838" w:h="11906" w:orient="landscape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485"/>
    <w:rsid w:val="000220C0"/>
    <w:rsid w:val="00024663"/>
    <w:rsid w:val="000322F1"/>
    <w:rsid w:val="000568EE"/>
    <w:rsid w:val="00086244"/>
    <w:rsid w:val="000A289D"/>
    <w:rsid w:val="000B1FB1"/>
    <w:rsid w:val="000C4BE8"/>
    <w:rsid w:val="000C6646"/>
    <w:rsid w:val="000D03AA"/>
    <w:rsid w:val="001206BB"/>
    <w:rsid w:val="00121820"/>
    <w:rsid w:val="00132A80"/>
    <w:rsid w:val="00132F1E"/>
    <w:rsid w:val="001572AB"/>
    <w:rsid w:val="00184F23"/>
    <w:rsid w:val="00191EEC"/>
    <w:rsid w:val="001E2577"/>
    <w:rsid w:val="001F0387"/>
    <w:rsid w:val="001F7F13"/>
    <w:rsid w:val="00217485"/>
    <w:rsid w:val="00235696"/>
    <w:rsid w:val="00241562"/>
    <w:rsid w:val="002E0D54"/>
    <w:rsid w:val="002F33EF"/>
    <w:rsid w:val="003120D0"/>
    <w:rsid w:val="00325EA4"/>
    <w:rsid w:val="00364207"/>
    <w:rsid w:val="0038538F"/>
    <w:rsid w:val="003B0C8E"/>
    <w:rsid w:val="004031C9"/>
    <w:rsid w:val="00403FD0"/>
    <w:rsid w:val="00421D03"/>
    <w:rsid w:val="00444EC1"/>
    <w:rsid w:val="00464CFC"/>
    <w:rsid w:val="004838EB"/>
    <w:rsid w:val="00486A39"/>
    <w:rsid w:val="004B3E5F"/>
    <w:rsid w:val="004D156F"/>
    <w:rsid w:val="004E079E"/>
    <w:rsid w:val="005270E5"/>
    <w:rsid w:val="005438B0"/>
    <w:rsid w:val="005A36CE"/>
    <w:rsid w:val="005C3F28"/>
    <w:rsid w:val="00603A24"/>
    <w:rsid w:val="00606193"/>
    <w:rsid w:val="006309D0"/>
    <w:rsid w:val="00663233"/>
    <w:rsid w:val="006A2062"/>
    <w:rsid w:val="007077D6"/>
    <w:rsid w:val="00750A9B"/>
    <w:rsid w:val="00767125"/>
    <w:rsid w:val="007B37D8"/>
    <w:rsid w:val="00801C11"/>
    <w:rsid w:val="008314BD"/>
    <w:rsid w:val="008816C3"/>
    <w:rsid w:val="008A42BD"/>
    <w:rsid w:val="008A5453"/>
    <w:rsid w:val="008A7E36"/>
    <w:rsid w:val="00963545"/>
    <w:rsid w:val="009B0970"/>
    <w:rsid w:val="009D1F22"/>
    <w:rsid w:val="009E7F1E"/>
    <w:rsid w:val="00A0432C"/>
    <w:rsid w:val="00A3203C"/>
    <w:rsid w:val="00A354F5"/>
    <w:rsid w:val="00A71FEA"/>
    <w:rsid w:val="00A84455"/>
    <w:rsid w:val="00A95A3E"/>
    <w:rsid w:val="00AC3490"/>
    <w:rsid w:val="00B210D1"/>
    <w:rsid w:val="00C115B0"/>
    <w:rsid w:val="00C403F3"/>
    <w:rsid w:val="00C41A4B"/>
    <w:rsid w:val="00D10FFC"/>
    <w:rsid w:val="00D13247"/>
    <w:rsid w:val="00D1366C"/>
    <w:rsid w:val="00D61AE3"/>
    <w:rsid w:val="00D7366C"/>
    <w:rsid w:val="00D75998"/>
    <w:rsid w:val="00DE5878"/>
    <w:rsid w:val="00DF51CD"/>
    <w:rsid w:val="00EC3132"/>
    <w:rsid w:val="00EE0DFE"/>
    <w:rsid w:val="00F20697"/>
    <w:rsid w:val="00F47E8A"/>
    <w:rsid w:val="00F71855"/>
    <w:rsid w:val="00F82A31"/>
    <w:rsid w:val="00FA4F45"/>
    <w:rsid w:val="00FC381E"/>
    <w:rsid w:val="00FE5CCB"/>
    <w:rsid w:val="00FF3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34BD5F1"/>
  <w15:chartTrackingRefBased/>
  <w15:docId w15:val="{C02DA405-E271-46E8-981E-3705E3651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174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74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748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74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748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74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74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74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74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748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748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748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748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748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74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74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74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74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74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74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74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74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74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74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74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748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748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748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7485"/>
    <w:rPr>
      <w:b/>
      <w:bCs/>
      <w:smallCaps/>
      <w:color w:val="2F5496" w:themeColor="accent1" w:themeShade="BF"/>
      <w:spacing w:val="5"/>
    </w:rPr>
  </w:style>
  <w:style w:type="paragraph" w:styleId="Revision">
    <w:name w:val="Revision"/>
    <w:hidden/>
    <w:uiPriority w:val="99"/>
    <w:semiHidden/>
    <w:rsid w:val="005270E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6083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0CA403E3B0B5F04684CAA291EB240481" ma:contentTypeVersion="11" ma:contentTypeDescription="Crear nuevo documento." ma:contentTypeScope="" ma:versionID="24f559f99c2d35a7d20bca9cc52b6f92">
  <xsd:schema xmlns:xsd="http://www.w3.org/2001/XMLSchema" xmlns:xs="http://www.w3.org/2001/XMLSchema" xmlns:p="http://schemas.microsoft.com/office/2006/metadata/properties" xmlns:ns2="8339afa6-a61b-4513-81a3-fb9584b93365" xmlns:ns3="e2495966-1ede-45f9-ae8d-f31e44f170d0" targetNamespace="http://schemas.microsoft.com/office/2006/metadata/properties" ma:root="true" ma:fieldsID="201350228d56defcec3613fb9b52c600" ns2:_="" ns3:_="">
    <xsd:import namespace="8339afa6-a61b-4513-81a3-fb9584b93365"/>
    <xsd:import namespace="e2495966-1ede-45f9-ae8d-f31e44f170d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39afa6-a61b-4513-81a3-fb9584b9336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Etiquetas de imagen" ma:readOnly="false" ma:fieldId="{5cf76f15-5ced-4ddc-b409-7134ff3c332f}" ma:taxonomyMulti="true" ma:sspId="fc9fdf53-5fc8-4dfd-ab7a-db58370f135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495966-1ede-45f9-ae8d-f31e44f170d0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9483f7b8-d9d6-4a34-a9ca-94a9fc065523}" ma:internalName="TaxCatchAll" ma:showField="CatchAllData" ma:web="e2495966-1ede-45f9-ae8d-f31e44f170d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339afa6-a61b-4513-81a3-fb9584b93365">
      <Terms xmlns="http://schemas.microsoft.com/office/infopath/2007/PartnerControls"/>
    </lcf76f155ced4ddcb4097134ff3c332f>
    <TaxCatchAll xmlns="e2495966-1ede-45f9-ae8d-f31e44f170d0" xsi:nil="true"/>
  </documentManagement>
</p:properties>
</file>

<file path=customXml/itemProps1.xml><?xml version="1.0" encoding="utf-8"?>
<ds:datastoreItem xmlns:ds="http://schemas.openxmlformats.org/officeDocument/2006/customXml" ds:itemID="{BB9D51E6-3C05-4DAC-8F58-C03130740F7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FDD1963-A9D1-4E6B-9C90-6E1F33AA79E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339afa6-a61b-4513-81a3-fb9584b93365"/>
    <ds:schemaRef ds:uri="e2495966-1ede-45f9-ae8d-f31e44f170d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DCEAFDC-B1CB-415D-830F-C77175EF11E3}">
  <ds:schemaRefs>
    <ds:schemaRef ds:uri="http://schemas.microsoft.com/office/2006/metadata/properties"/>
    <ds:schemaRef ds:uri="http://schemas.microsoft.com/office/infopath/2007/PartnerControls"/>
    <ds:schemaRef ds:uri="8339afa6-a61b-4513-81a3-fb9584b93365"/>
    <ds:schemaRef ds:uri="e2495966-1ede-45f9-ae8d-f31e44f170d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2</Pages>
  <Words>487</Words>
  <Characters>2302</Characters>
  <Application>Microsoft Office Word</Application>
  <DocSecurity>0</DocSecurity>
  <Lines>379</Lines>
  <Paragraphs>373</Paragraphs>
  <ScaleCrop>false</ScaleCrop>
  <Company/>
  <LinksUpToDate>false</LinksUpToDate>
  <CharactersWithSpaces>2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le, Alejandro</dc:creator>
  <cp:keywords/>
  <dc:description/>
  <cp:lastModifiedBy>Calle, Alejandro</cp:lastModifiedBy>
  <cp:revision>89</cp:revision>
  <dcterms:created xsi:type="dcterms:W3CDTF">2024-08-02T09:08:00Z</dcterms:created>
  <dcterms:modified xsi:type="dcterms:W3CDTF">2024-11-22T0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A403E3B0B5F04684CAA291EB240481</vt:lpwstr>
  </property>
  <property fmtid="{D5CDD505-2E9C-101B-9397-08002B2CF9AE}" pid="3" name="GrammarlyDocumentId">
    <vt:lpwstr>26d2c9b4f38775a7aa921f533cc4d29d108dbbd8f8834d46616cb18d8ddb7c7e</vt:lpwstr>
  </property>
  <property fmtid="{D5CDD505-2E9C-101B-9397-08002B2CF9AE}" pid="4" name="MediaServiceImageTags">
    <vt:lpwstr/>
  </property>
</Properties>
</file>